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78774" w14:textId="3DF76D50" w:rsidR="00073D8E" w:rsidRDefault="007463FD" w:rsidP="002A3348">
      <w:pPr>
        <w:jc w:val="center"/>
        <w:rPr>
          <w:rFonts w:ascii="Times New Roman" w:eastAsia="黑体" w:hAnsi="Times New Roman" w:cs="Times New Roman"/>
          <w:b/>
          <w:bCs/>
          <w:color w:val="231F2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261115" wp14:editId="62615333">
                <wp:simplePos x="0" y="0"/>
                <wp:positionH relativeFrom="column">
                  <wp:posOffset>148590</wp:posOffset>
                </wp:positionH>
                <wp:positionV relativeFrom="paragraph">
                  <wp:posOffset>40640</wp:posOffset>
                </wp:positionV>
                <wp:extent cx="5066665" cy="2848610"/>
                <wp:effectExtent l="0" t="0" r="635" b="8890"/>
                <wp:wrapTopAndBottom/>
                <wp:docPr id="34" name="矩形: 圆角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66665" cy="2848610"/>
                        </a:xfrm>
                        <a:prstGeom prst="roundRect">
                          <a:avLst>
                            <a:gd name="adj" fmla="val 5446"/>
                          </a:avLst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6A2520" w14:textId="77777777" w:rsidR="00E26D95" w:rsidRDefault="00E26D95" w:rsidP="00E26D95">
                            <w:pPr>
                              <w:snapToGrid w:val="0"/>
                              <w:jc w:val="left"/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231F20"/>
                                <w:sz w:val="18"/>
                                <w:szCs w:val="18"/>
                              </w:rPr>
                              <w:t>#1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"lumbar spinal stenosis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LSS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DLSS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Degenerative lumbar spinal stenosis"[Title/Abstract]</w:t>
                            </w:r>
                          </w:p>
                          <w:p w14:paraId="061F15F2" w14:textId="77777777" w:rsidR="00E26D95" w:rsidRDefault="00E26D95" w:rsidP="00E26D95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231F20"/>
                                <w:sz w:val="18"/>
                                <w:szCs w:val="18"/>
                              </w:rPr>
                              <w:t>#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color w:val="231F2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</w:t>
                            </w:r>
                            <w:bookmarkStart w:id="0" w:name="_Hlk91152749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Japanese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Orthopaed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Association Scores</w:t>
                            </w:r>
                            <w:bookmarkEnd w:id="0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JOA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Oswestry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Disability Index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Oswestry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Low Back Pain Disability Questionnaire"[Title/Abstract] OR "ODI"[Title/Abstract] OR "visual analogue scale"[Title/Abstract] OR "VAS"[Title/Abstract] OR "Verbal Rating Scale"[Title/Abstract] OR "VRS"[Title/Abstract] OR "Roland Morris disability questionnaire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RDQ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RMDQ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SF-36"[Title/Abstract] OR "EQ-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5D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"[Title/Abstract] OR "Patient satisfaction degree"[Title/Abstract] OR "walking distance"[Title/Abstract] OR "6 minute walking test"[Title/Abstract] OR "pain-free walking distance"[Title/Abstract] OR "maximum walking distance"[Title/Abstract] OR "improvement rate"[Title/Abstract] OR "efficiency"[Title/Abstract] OR "SF-8"[Title/Abstract]</w:t>
                            </w:r>
                          </w:p>
                          <w:p w14:paraId="719985CE" w14:textId="77777777" w:rsidR="00E26D95" w:rsidRDefault="00E26D95" w:rsidP="00E26D95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231F20"/>
                                <w:sz w:val="18"/>
                                <w:szCs w:val="18"/>
                              </w:rPr>
                              <w:t>#3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("2000"[Date - Publication</w:t>
                            </w:r>
                            <w:proofErr w:type="gramStart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>] :</w:t>
                            </w:r>
                            <w:proofErr w:type="gramEnd"/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"3000"[Date - Publication])</w:t>
                            </w:r>
                          </w:p>
                          <w:p w14:paraId="29AF2613" w14:textId="77777777" w:rsidR="00E26D95" w:rsidRDefault="00E26D95" w:rsidP="00E26D95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231F20"/>
                                <w:sz w:val="18"/>
                                <w:szCs w:val="18"/>
                              </w:rPr>
                              <w:t>#4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231F20"/>
                                <w:sz w:val="18"/>
                                <w:szCs w:val="18"/>
                              </w:rPr>
                              <w:t xml:space="preserve"> #1 AND #2 AND #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261115" id="矩形: 圆角 34" o:spid="_x0000_s1026" style="position:absolute;left:0;text-align:left;margin-left:11.7pt;margin-top:3.2pt;width:398.95pt;height:224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356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" fillcolor="white [3201]" strokecolor="black [3213]" strokeweight=".5pt">
                <v:path arrowok="t"/>
                <v:textbox>
                  <w:txbxContent>
                    <w:p w14:paraId="5F6A2520" w14:textId="77777777" w:rsidR="00E26D95" w:rsidRDefault="00E26D95" w:rsidP="00E26D95">
                      <w:pPr>
                        <w:snapToGrid w:val="0"/>
                        <w:jc w:val="left"/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231F20"/>
                          <w:sz w:val="18"/>
                          <w:szCs w:val="18"/>
                        </w:rPr>
                        <w:t>#1</w:t>
                      </w:r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 xml:space="preserve"> "lumbar spinal stenosis"[Title/Abstract] OR "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LSS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DLSS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Degenerative lumbar spinal stenosis"[Title/Abstract]</w:t>
                      </w:r>
                    </w:p>
                    <w:p w14:paraId="061F15F2" w14:textId="77777777" w:rsidR="00E26D95" w:rsidRDefault="00E26D95" w:rsidP="00E26D95">
                      <w:pPr>
                        <w:jc w:val="left"/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231F20"/>
                          <w:sz w:val="18"/>
                          <w:szCs w:val="18"/>
                        </w:rPr>
                        <w:t>#2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color w:val="231F2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</w:t>
                      </w:r>
                      <w:bookmarkStart w:id="7" w:name="_Hlk91152749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Japanese Orthopaedic Association Scores</w:t>
                      </w:r>
                      <w:bookmarkEnd w:id="7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JOA"[Title/Abstract] OR "Oswestry Disability Index"[Title/Abstract] OR "Oswestry Low Back Pain Disability Questionnaire"[Title/Abstract] OR "ODI"[Title/Abstract] OR "visual analogue scale"[Title/Abstract] OR "VAS"[Title/Abstract] OR "Verbal Rating Scale"[Title/Abstract] OR "VRS"[Title/Abstract] OR "Roland Morris disability questionnaire"[Title/Abstract] OR "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RDQ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RMDQ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SF-36"[Title/Abstract] OR "EQ-</w:t>
                      </w:r>
                      <w:proofErr w:type="spell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5D</w:t>
                      </w:r>
                      <w:proofErr w:type="spell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"[Title/Abstract] OR "Patient satisfaction degree"[Title/Abstract] OR "walking distance"[Title/Abstract] OR "6 minute walking test"[Title/Abstract] OR "pain-free walking distance"[Title/Abstract] OR "maximum walking distance"[Title/Abstract] OR "improvement rate"[Title/Abstract] OR "efficiency"[Title/Abstract] OR "SF-8"[Title/Abstract]</w:t>
                      </w:r>
                    </w:p>
                    <w:p w14:paraId="719985CE" w14:textId="77777777" w:rsidR="00E26D95" w:rsidRDefault="00E26D95" w:rsidP="00E26D95">
                      <w:pPr>
                        <w:jc w:val="left"/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231F20"/>
                          <w:sz w:val="18"/>
                          <w:szCs w:val="18"/>
                        </w:rPr>
                        <w:t>#3</w:t>
                      </w:r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 xml:space="preserve"> ("2000"[Date - Publication</w:t>
                      </w:r>
                      <w:proofErr w:type="gramStart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>] :</w:t>
                      </w:r>
                      <w:proofErr w:type="gramEnd"/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 xml:space="preserve"> "3000"[Date - Publication])</w:t>
                      </w:r>
                    </w:p>
                    <w:p w14:paraId="29AF2613" w14:textId="77777777" w:rsidR="00E26D95" w:rsidRDefault="00E26D95" w:rsidP="00E26D95">
                      <w:pPr>
                        <w:jc w:val="left"/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231F20"/>
                          <w:sz w:val="18"/>
                          <w:szCs w:val="18"/>
                        </w:rPr>
                        <w:t>#4</w:t>
                      </w:r>
                      <w:r>
                        <w:rPr>
                          <w:rFonts w:ascii="Times New Roman" w:eastAsia="宋体" w:hAnsi="Times New Roman" w:cs="Times New Roman"/>
                          <w:color w:val="231F20"/>
                          <w:sz w:val="18"/>
                          <w:szCs w:val="18"/>
                        </w:rPr>
                        <w:t xml:space="preserve"> #1 AND #2 AND #3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B06909" w:rsidRPr="00322CEC">
        <w:rPr>
          <w:rFonts w:ascii="Times New Roman" w:eastAsia="黑体" w:hAnsi="Times New Roman" w:cs="Times New Roman"/>
          <w:b/>
          <w:bCs/>
          <w:color w:val="231F20"/>
          <w:sz w:val="18"/>
          <w:szCs w:val="18"/>
        </w:rPr>
        <w:t xml:space="preserve"> </w:t>
      </w:r>
      <w:r w:rsidR="00B06909">
        <w:rPr>
          <w:rFonts w:ascii="Times New Roman" w:eastAsia="黑体" w:hAnsi="Times New Roman" w:cs="Times New Roman"/>
          <w:b/>
          <w:bCs/>
          <w:color w:val="231F20"/>
          <w:sz w:val="18"/>
          <w:szCs w:val="18"/>
        </w:rPr>
        <w:t xml:space="preserve">Searching strategy of </w:t>
      </w:r>
      <w:r w:rsidR="00B06909" w:rsidRPr="00322CEC">
        <w:rPr>
          <w:rFonts w:ascii="Times New Roman" w:eastAsia="黑体" w:hAnsi="Times New Roman" w:cs="Times New Roman"/>
          <w:b/>
          <w:bCs/>
          <w:color w:val="231F20"/>
          <w:sz w:val="18"/>
          <w:szCs w:val="18"/>
        </w:rPr>
        <w:t>PubMe</w:t>
      </w:r>
      <w:r w:rsidR="00B06909">
        <w:rPr>
          <w:rFonts w:ascii="Times New Roman" w:eastAsia="黑体" w:hAnsi="Times New Roman" w:cs="Times New Roman"/>
          <w:b/>
          <w:bCs/>
          <w:color w:val="231F20"/>
          <w:sz w:val="18"/>
          <w:szCs w:val="18"/>
        </w:rPr>
        <w:t>d</w:t>
      </w:r>
    </w:p>
    <w:p w14:paraId="61D55686" w14:textId="67BEF431" w:rsidR="00E347C0" w:rsidRPr="009144BD" w:rsidRDefault="00E347C0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color w:val="231F20"/>
          <w:sz w:val="18"/>
          <w:szCs w:val="18"/>
        </w:rPr>
      </w:pPr>
    </w:p>
    <w:p w14:paraId="24544E05" w14:textId="5141CE03" w:rsidR="00D8191E" w:rsidRDefault="00D8191E">
      <w:pPr>
        <w:snapToGrid w:val="0"/>
        <w:spacing w:line="360" w:lineRule="auto"/>
        <w:jc w:val="center"/>
        <w:rPr>
          <w:rFonts w:ascii="Times New Roman" w:eastAsia="黑体" w:hAnsi="Times New Roman" w:cs="Times New Roman"/>
          <w:b/>
          <w:bCs/>
          <w:szCs w:val="21"/>
        </w:rPr>
      </w:pPr>
    </w:p>
    <w:p w14:paraId="377D4EA3" w14:textId="07DCD581" w:rsidR="00E347C0" w:rsidRPr="00322CEC" w:rsidRDefault="00E347C0" w:rsidP="0068562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sectPr w:rsidR="00E347C0" w:rsidRPr="00322CE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9E936" w14:textId="77777777" w:rsidR="00687044" w:rsidRDefault="00687044" w:rsidP="000F7525">
      <w:r>
        <w:separator/>
      </w:r>
    </w:p>
  </w:endnote>
  <w:endnote w:type="continuationSeparator" w:id="0">
    <w:p w14:paraId="6ABFF41C" w14:textId="77777777" w:rsidR="00687044" w:rsidRDefault="00687044" w:rsidP="000F7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40514f85">
    <w:altName w:val="Cambria"/>
    <w:panose1 w:val="00000000000000000000"/>
    <w:charset w:val="00"/>
    <w:family w:val="roman"/>
    <w:notTrueType/>
    <w:pitch w:val="default"/>
  </w:font>
  <w:font w:name="AdvOT40514f85+f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F52A9" w14:textId="77777777" w:rsidR="00687044" w:rsidRDefault="00687044" w:rsidP="000F7525">
      <w:r>
        <w:separator/>
      </w:r>
    </w:p>
  </w:footnote>
  <w:footnote w:type="continuationSeparator" w:id="0">
    <w:p w14:paraId="193B377A" w14:textId="77777777" w:rsidR="00687044" w:rsidRDefault="00687044" w:rsidP="000F7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D3D703-522F-4074-BE73-039156E0D280}" w:val=" ADDIN NE.Ref.{02D3D703-522F-4074-BE73-039156E0D280}&lt;Citation&gt;&lt;Group&gt;&lt;References&gt;&lt;Item&gt;&lt;ID&gt;10713&lt;/ID&gt;&lt;UID&gt;{95040F6B-4012-4A1C-AC8D-B222D2C9D1C9}&lt;/UID&gt;&lt;Title&gt;Comparative study of the efficacy of limaprost and pregabalin as single agents and in combination for the treatment of lumbar spinal stenosis: a prospective, double-blind, randomized controlled non-inferiority trial&lt;/Title&gt;&lt;Template&gt;Journal Article&lt;/Template&gt;&lt;Star&gt;0&lt;/Star&gt;&lt;Tag&gt;0&lt;/Tag&gt;&lt;Author&gt;Kim, H J; Kim, J H; Park, Y S; Suk, K S; Lee, J H; Park, M S; Moon, S H&lt;/Author&gt;&lt;Year&gt;2016&lt;/Year&gt;&lt;Details&gt;&lt;_issue&gt;6&lt;/_issue&gt;&lt;_journal&gt;Spine Journal Official Journal of the North American Spine Society&lt;/_journal&gt;&lt;_pages&gt;756-763&lt;/_pages&gt;&lt;_volume&gt;16&lt;/_volume&gt;&lt;_created&gt;64162772&lt;/_created&gt;&lt;_modified&gt;64162772&lt;/_modified&gt;&lt;/Details&gt;&lt;Extra&gt;&lt;DBUID&gt;{F96A950B-833F-4880-A151-76DA2D6A2879}&lt;/DBUID&gt;&lt;/Extra&gt;&lt;/Item&gt;&lt;/References&gt;&lt;/Group&gt;&lt;/Citation&gt;_x000a_"/>
    <w:docVar w:name="NE.Ref{04B6746D-E84E-4158-B4D7-37635924ECE3}" w:val=" ADDIN NE.Ref.{04B6746D-E84E-4158-B4D7-37635924ECE3}&lt;Citation&gt;&lt;Group&gt;&lt;References&gt;&lt;Item&gt;&lt;ID&gt;10701&lt;/ID&gt;&lt;UID&gt;{BFB7D6BD-2BB7-4EE3-A7F3-E65E83C37789}&lt;/UID&gt;&lt;Title&gt;Progress in the treatment of lumbar spinal stenosis&lt;/Title&gt;&lt;Template&gt;Journal Article&lt;/Template&gt;&lt;Star&gt;0&lt;/Star&gt;&lt;Tag&gt;0&lt;/Tag&gt;&lt;Author&gt;Wang Kun, Mei Wei&lt;/Author&gt;&lt;Year&gt;2019&lt;/Year&gt;&lt;Details&gt;&lt;_author_aff&gt;河南中医药大学;郑州市骨科医院;&lt;/_author_aff&gt;&lt;_cited_count&gt;21&lt;/_cited_count&gt;&lt;_date&gt;2019-05-20&lt;/_date&gt;&lt;_issue&gt;03&lt;/_issue&gt;&lt;_journal&gt;Orthopaedics&lt;/_journal&gt;&lt;_keywords&gt;腰椎管狭窄症;治疗进展;脊柱融合术&lt;/_keywords&gt;&lt;_pages&gt;248-252+256&lt;/_pages&gt;&lt;_url&gt;https://kns.cnki.net/kcms/detail/detail.aspx?FileName=HYXZ201903018&amp;amp;DbName=CJFQ2019&lt;/_url&gt;&lt;_volume&gt;10&lt;/_volume&gt;&lt;_created&gt;64160272&lt;/_created&gt;&lt;_modified&gt;64163093&lt;/_modified&gt;&lt;_db_updated&gt;CNKI - Reference&lt;/_db_updated&gt;&lt;_accessed&gt;64163092&lt;/_accessed&gt;&lt;/Details&gt;&lt;Extra&gt;&lt;DBUID&gt;{F96A950B-833F-4880-A151-76DA2D6A2879}&lt;/DBUID&gt;&lt;/Extra&gt;&lt;/Item&gt;&lt;/References&gt;&lt;/Group&gt;&lt;/Citation&gt;_x000a_"/>
    <w:docVar w:name="NE.Ref{0E1006C2-D07B-4BB0-8AB6-F62C87FF94E3}" w:val=" ADDIN NE.Ref.{0E1006C2-D07B-4BB0-8AB6-F62C87FF94E3}&lt;Citation&gt;&lt;Group&gt;&lt;References&gt;&lt;Item&gt;&lt;ID&gt;10704&lt;/ID&gt;&lt;UID&gt;{967D3257-FDDD-401A-96DE-DC6465735E5C}&lt;/UID&gt;&lt;Title&gt;The efficacy of prostaglandin E1 derivative in patients with lumbar spinal stenosis&lt;/Title&gt;&lt;Template&gt;Journal Article&lt;/Template&gt;&lt;Star&gt;0&lt;/Star&gt;&lt;Tag&gt;0&lt;/Tag&gt;&lt;Author&gt;Matsudaira, K; Seichi, A; Kunogi, J; Yamazaki, T; Kobayashi, A; Anamizu, Y; Kishimoto, J; Hoshi, K; Takeshita, K; Nakamura, K&lt;/Author&gt;&lt;Year&gt;2009&lt;/Year&gt;&lt;Details&gt;&lt;_accession_num&gt;19112336&lt;/_accession_num&gt;&lt;_author_adr&gt;Department of Orthopaedic Surgery, Faculty of Medicine, University of Tokyo, Tokyo, Japan. kohart801@gmail.com&lt;/_author_adr&gt;&lt;_date_display&gt;2009 Jan 15&lt;/_date_display&gt;&lt;_date&gt;2009-01-15&lt;/_date&gt;&lt;_doi&gt;10.1097/BRS.0b013e31818f924d&lt;/_doi&gt;&lt;_isbn&gt;1528-1159 (Electronic); 0362-2436 (Linking)&lt;/_isbn&gt;&lt;_issue&gt;2&lt;/_issue&gt;&lt;_journal&gt;Spine&lt;/_journal&gt;&lt;_language&gt;eng&lt;/_language&gt;&lt;_pages&gt;115-20&lt;/_pages&gt;&lt;_subject_headings&gt;Activities of Daily Living; Aged; Aged, 80 and over; Alprostadil/administration &amp;amp; dosage/*analogs &amp;amp; derivatives; Anti-Inflammatory Agents, Non-Steroidal/administration &amp;amp; dosage; Back Pain/*drug therapy; Etodolac/administration &amp;amp; dosage; Female; Gait Disorders, Neurologic/drug therapy/etiology; Humans; Hypesthesia/drug therapy/etiology; Male; Middle Aged; Pain Measurement; Patient Satisfaction; Polyradiculopathy/drug therapy; Spinal Stenosis/*drug therapy; Treatment Outcome&lt;/_subject_headings&gt;&lt;_tertiary_title&gt;Spine&lt;/_tertiary_title&gt;&lt;_type_work&gt;Comparative Study; Journal Article; Multicenter Study; Randomized Controlled Trial&lt;/_type_work&gt;&lt;_url&gt;http://www.ncbi.nlm.nih.gov/entrez/query.fcgi?cmd=Retrieve&amp;amp;db=pubmed&amp;amp;dopt=Abstract&amp;amp;list_uids=19112336&amp;amp;query_hl=1&lt;/_url&gt;&lt;_volume&gt;34&lt;/_volume&gt;&lt;_created&gt;64161854&lt;/_created&gt;&lt;_modified&gt;64163098&lt;/_modified&gt;&lt;_db_updated&gt;PubMed&lt;/_db_updated&gt;&lt;_impact_factor&gt;   3.468&lt;/_impact_factor&gt;&lt;_accessed&gt;64163097&lt;/_accessed&gt;&lt;_collection_scope&gt;SCI;SCIE&lt;/_collection_scope&gt;&lt;/Details&gt;&lt;Extra&gt;&lt;DBUID&gt;{F96A950B-833F-4880-A151-76DA2D6A2879}&lt;/DBUID&gt;&lt;/Extra&gt;&lt;/Item&gt;&lt;/References&gt;&lt;/Group&gt;&lt;/Citation&gt;_x000a_"/>
    <w:docVar w:name="NE.Ref{1166EA8F-C6D7-4B92-B85B-8294B1CD0151}" w:val=" ADDIN NE.Ref.{1166EA8F-C6D7-4B92-B85B-8294B1CD0151}&lt;Citation&gt;&lt;Group&gt;&lt;References&gt;&lt;Item&gt;&lt;ID&gt;10692&lt;/ID&gt;&lt;UID&gt;{5182B12B-B259-4CC8-84FA-6D6B8E1D830B}&lt;/UID&gt;&lt;Title&gt;Surgical and non-surgical treatment of patients with lumbar spinal stenosis: interpretation of Danish National Clinical Guidelines&lt;/Title&gt;&lt;Template&gt;Journal Article&lt;/Template&gt;&lt;Star&gt;0&lt;/Star&gt;&lt;Tag&gt;0&lt;/Tag&gt;&lt;Author&gt;Xie Rui, Yu Jie&lt;/Author&gt;&lt;Year&gt;2020&lt;/Year&gt;&lt;Details&gt;&lt;_author_aff&gt;中国中医科学院望京医院;&lt;/_author_aff&gt;&lt;_cited_count&gt;8&lt;/_cited_count&gt;&lt;_created&gt;64154131&lt;/_created&gt;&lt;_date&gt;2020-01-12&lt;/_date&gt;&lt;_db_updated&gt;CNKI - Reference&lt;/_db_updated&gt;&lt;_issue&gt;01&lt;/_issue&gt;&lt;_journal&gt;Tianjin Journal of Traditional Chinese Medicine&lt;/_journal&gt;&lt;_keywords&gt;腰椎管狭窄症;手术;非手术;PICO;指南解读&lt;/_keywords&gt;&lt;_modified&gt;64163099&lt;/_modified&gt;&lt;_pages&gt;33-37&lt;/_pages&gt;&lt;_url&gt;https://kns.cnki.net/kcms/detail/detail.aspx?FileName=TJZY202001009&amp;amp;DbName=CJFQ2020&lt;/_url&gt;&lt;_volume&gt;37&lt;/_volume&gt;&lt;_accessed&gt;64163099&lt;/_accessed&gt;&lt;/Details&gt;&lt;Extra&gt;&lt;DBUID&gt;{F96A950B-833F-4880-A151-76DA2D6A2879}&lt;/DBUID&gt;&lt;/Extra&gt;&lt;/Item&gt;&lt;/References&gt;&lt;/Group&gt;&lt;/Citation&gt;_x000a_"/>
    <w:docVar w:name="NE.Ref{1551765D-3433-4ACD-BCDA-9A431965EC21}" w:val=" ADDIN NE.Ref.{1551765D-3433-4ACD-BCDA-9A431965EC21}&lt;Citation&gt;&lt;Group&gt;&lt;References&gt;&lt;Item&gt;&lt;ID&gt;10705&lt;/ID&gt;&lt;UID&gt;{3B02E561-D706-48D6-BFC2-1A28A789E49A}&lt;/UID&gt;&lt;Title&gt;Comparative study of the efficacy of limaprost and pregabalin as single agents and in combination for the treatment of lumbar spinal stenosis: a prospective, double-blind, randomized controlled non-inferiority trial&lt;/Title&gt;&lt;Template&gt;Journal Article&lt;/Template&gt;&lt;Star&gt;0&lt;/Star&gt;&lt;Tag&gt;0&lt;/Tag&gt;&lt;Author&gt;Kim, H J; Kim, J H; Park, Y S; Suk, K S; Lee, J H; Park, M S; Moon, S H&lt;/Author&gt;&lt;Year&gt;2016&lt;/Year&gt;&lt;Details&gt;&lt;_accession_num&gt;27045252&lt;/_accession_num&gt;&lt;_author_adr&gt;Spine Center and Department of Orthopaedic Surgery, Seoul National University College of Medicine and Seoul National University Bundang Hospital, 166 Gumiro, Bundang-gu, Sungnam 463-707, South Korea.; Department of Orthopaedic Surgery, Inje University Sanggye Paik Hospital, 1342, Dongil-ro, Nowon-gu, Seoul, South Korea.; Department of Orthopaedic Surgery, Guri Hospital, Hanyang University College of Medicine, 153, Gyeongchun-ro, Guri-si, Gyeonggi-do, South Korea.; Department of Orthopaedic Surgery, Yonsei University College of Medicine, 134 Shinchondong, Seodaemunku, Seoul, South Korea.; Department of Orthopaedic Surgery, Seoul National University College of Medicine  and SMG-SNU Boramae Medical Center, 20, Boramae-ro 5-gil, Dongjak-gu, Seoul, South Korea.; Department of Orthopaedic Surgery, Medical College of Hallym University, 22, Gwanpyeong-ro 170 beon-gil, Dongan-gu, Anyang-si, Gyeonggi-do, South Korea.; Department of Orthopaedic Surgery, Yonsei University College of Medicine, 134 Shinchondong, Seodaemunku, Seoul, South Korea. Electronic address: shmoon@yuhs.ac.&lt;/_author_adr&gt;&lt;_date_display&gt;2016 Jun&lt;/_date_display&gt;&lt;_date&gt;2016-06-01&lt;/_date&gt;&lt;_doi&gt;10.1016/j.spinee.2016.02.049&lt;/_doi&gt;&lt;_isbn&gt;1878-1632 (Electronic); 1529-9430 (Linking)&lt;/_isbn&gt;&lt;_issue&gt;6&lt;/_issue&gt;&lt;_journal&gt;Spine J&lt;/_journal&gt;&lt;_keywords&gt;*Combined treatment; *European Quality of Life 5 dimension (EQ-5D); *Initial claudication distance; *Limaprost; *Lumbar spinal stenosis; *Non-inferiority trial, randomized controlled trial; *Oswestry disability index; *Pregabalin; *Visual analog scale&lt;/_keywords&gt;&lt;_language&gt;eng&lt;/_language&gt;&lt;_ori_publication&gt;Copyright (c) 2016. Published by Elsevier Inc.&lt;/_ori_publication&gt;&lt;_pages&gt;756-63&lt;/_pages&gt;&lt;_subject_headings&gt;Adult; Aged; Alprostadil/administration &amp;amp; dosage/adverse effects/*analogs &amp;amp;_x000d__x000a_      derivatives/therapeutic use; Analgesics/administration &amp;amp; dosage/adverse effects/*therapeutic use; Double-Blind Method; Drug Therapy, Combination; Female; Humans; Lumbosacral Region/pathology; Male; Middle Aged; Pregabalin/administration &amp;amp; dosage/adverse effects/*therapeutic use; Prospective Studies; Quality of Life; Spinal Stenosis/*drug therapy&lt;/_subject_headings&gt;&lt;_tertiary_title&gt;The spine journal : official journal of the North American Spine Society&lt;/_tertiary_title&gt;&lt;_type_work&gt;Comparative Study; Journal Article; Randomized Controlled Trial&lt;/_type_work&gt;&lt;_url&gt;http://www.ncbi.nlm.nih.gov/entrez/query.fcgi?cmd=Retrieve&amp;amp;db=pubmed&amp;amp;dopt=Abstract&amp;amp;list_uids=27045252&amp;amp;query_hl=1&lt;/_url&gt;&lt;_volume&gt;16&lt;/_volume&gt;&lt;_created&gt;64161854&lt;/_created&gt;&lt;_modified&gt;64161854&lt;/_modified&gt;&lt;_db_updated&gt;PubMed&lt;/_db_updated&gt;&lt;_impact_factor&gt;   4.1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6D2E946-AA97-417F-9C4A-9225C5080331}" w:val=" ADDIN NE.Ref.{16D2E946-AA97-417F-9C4A-9225C5080331}&lt;Citation&gt;&lt;Group&gt;&lt;References&gt;&lt;Item&gt;&lt;ID&gt;10701&lt;/ID&gt;&lt;UID&gt;{BFB7D6BD-2BB7-4EE3-A7F3-E65E83C37789}&lt;/UID&gt;&lt;Title&gt;Progress in the treatment of lumbar spinal stenosis&lt;/Title&gt;&lt;Template&gt;Journal Article&lt;/Template&gt;&lt;Star&gt;0&lt;/Star&gt;&lt;Tag&gt;0&lt;/Tag&gt;&lt;Author&gt;Wang Kun, Mei Wei&lt;/Author&gt;&lt;Year&gt;2019&lt;/Year&gt;&lt;Details&gt;&lt;_author_aff&gt;河南中医药大学;郑州市骨科医院;&lt;/_author_aff&gt;&lt;_cited_count&gt;21&lt;/_cited_count&gt;&lt;_date&gt;2019-05-20&lt;/_date&gt;&lt;_issue&gt;03&lt;/_issue&gt;&lt;_journal&gt;Orthopaedics&lt;/_journal&gt;&lt;_keywords&gt;腰椎管狭窄症;治疗进展;脊柱融合术&lt;/_keywords&gt;&lt;_pages&gt;248-252+256&lt;/_pages&gt;&lt;_url&gt;https://kns.cnki.net/kcms/detail/detail.aspx?FileName=HYXZ201903018&amp;amp;DbName=CJFQ2019&lt;/_url&gt;&lt;_volume&gt;10&lt;/_volume&gt;&lt;_created&gt;64160272&lt;/_created&gt;&lt;_modified&gt;64163093&lt;/_modified&gt;&lt;_db_updated&gt;CNKI - Reference&lt;/_db_updated&gt;&lt;_accessed&gt;64163092&lt;/_accessed&gt;&lt;/Details&gt;&lt;Extra&gt;&lt;DBUID&gt;{F96A950B-833F-4880-A151-76DA2D6A2879}&lt;/DBUID&gt;&lt;/Extra&gt;&lt;/Item&gt;&lt;/References&gt;&lt;/Group&gt;&lt;/Citation&gt;_x000a_"/>
    <w:docVar w:name="NE.Ref{1E72219C-68A4-46B7-9A8D-439EA32F1176}" w:val=" ADDIN NE.Ref.{1E72219C-68A4-46B7-9A8D-439EA32F1176}&lt;Citation&gt;&lt;Group&gt;&lt;References&gt;&lt;Item&gt;&lt;ID&gt;10716&lt;/ID&gt;&lt;UID&gt;{24A12F63-6543-43A7-AFCC-8EE565B97379}&lt;/UID&gt;&lt;Title&gt;Clinical Observation of treating Lumbar Spinal Stenosis Using Modified Buyan huanwu Decoction COmbined with Core Stability Exercises&lt;/Title&gt;&lt;Template&gt;Journal Article&lt;/Template&gt;&lt;Star&gt;0&lt;/Star&gt;&lt;Tag&gt;0&lt;/Tag&gt;&lt;Author&gt;Tong Haishan, Sun Haifeng Tang Shujie&lt;/Author&gt;&lt;Year&gt;2020&lt;/Year&gt;&lt;Details&gt;&lt;_author_aff&gt;山东省青州市中医院;暨南大学中医学院;&lt;/_author_aff&gt;&lt;_cited_count&gt;3&lt;/_cited_count&gt;&lt;_date&gt;2020-07-13&lt;/_date&gt;&lt;_issue&gt;07&lt;/_issue&gt;&lt;_journal&gt;Chinese J Trad Med Traum &amp;amp; Orthop&lt;/_journal&gt;&lt;_keywords&gt;加味补阳还五汤;核心稳定性训练;腰椎管狭窄症&lt;/_keywords&gt;&lt;_pages&gt;21-23&lt;/_pages&gt;&lt;_url&gt;https://kns.cnki.net/kcms/detail/detail.aspx?FileName=ZGZG202007005&amp;amp;DbName=CJFQ2020&lt;/_url&gt;&lt;_volume&gt;28&lt;/_volume&gt;&lt;_created&gt;64162775&lt;/_created&gt;&lt;_modified&gt;64163085&lt;/_modified&gt;&lt;_db_updated&gt;CNKI - Reference&lt;/_db_updated&gt;&lt;_accessed&gt;64163083&lt;/_accessed&gt;&lt;/Details&gt;&lt;Extra&gt;&lt;DBUID&gt;{F96A950B-833F-4880-A151-76DA2D6A2879}&lt;/DBUID&gt;&lt;/Extra&gt;&lt;/Item&gt;&lt;/References&gt;&lt;/Group&gt;&lt;/Citation&gt;_x000a_"/>
    <w:docVar w:name="NE.Ref{2B41B2EB-ADE9-4E4A-8A62-839E7451C149}" w:val=" ADDIN NE.Ref.{2B41B2EB-ADE9-4E4A-8A62-839E7451C149}&lt;Citation&gt;&lt;Group&gt;&lt;References&gt;&lt;Item&gt;&lt;ID&gt;10708&lt;/ID&gt;&lt;UID&gt;{A02D0C49-FD80-45E8-B09F-C724C603D526}&lt;/UID&gt;&lt;Title&gt;Clinical Efficacy of Duhuo Jisheng Decoction Combined with Wentong Acupuncture Therapy_x000d__x000a_on Degenerative Lumbar Spinal Stenosis&lt;/Title&gt;&lt;Template&gt;Journal Article&lt;/Template&gt;&lt;Star&gt;0&lt;/Star&gt;&lt;Tag&gt;0&lt;/Tag&gt;&lt;Author&gt;Lei Xiaoping, Yang Yonghui Shang Rongan&lt;/Author&gt;&lt;Year&gt;2020&lt;/Year&gt;&lt;Details&gt;&lt;_issue&gt;21&lt;/_issue&gt;&lt;_journal&gt;WORLD CHINESE MEDICINE&lt;/_journal&gt;&lt;_pages&gt;5&lt;/_pages&gt;&lt;_volume&gt;15&lt;/_volume&gt;&lt;_created&gt;64162772&lt;/_created&gt;&lt;_modified&gt;64163086&lt;/_modified&gt;&lt;_accessed&gt;64163086&lt;/_accessed&gt;&lt;/Details&gt;&lt;Extra&gt;&lt;DBUID&gt;{F96A950B-833F-4880-A151-76DA2D6A2879}&lt;/DBUID&gt;&lt;/Extra&gt;&lt;/Item&gt;&lt;/References&gt;&lt;/Group&gt;&lt;/Citation&gt;_x000a_"/>
    <w:docVar w:name="NE.Ref{2C8D2CF3-BACF-4168-8C45-A333E1654339}" w:val=" ADDIN NE.Ref.{2C8D2CF3-BACF-4168-8C45-A333E1654339}&lt;Citation&gt;&lt;Group&gt;&lt;References&gt;&lt;Item&gt;&lt;ID&gt;10695&lt;/ID&gt;&lt;UID&gt;{C9FD83BC-04F7-48AA-979F-13AF890CEDFA}&lt;/UID&gt;&lt;Title&gt;Spinal stenosis prevalence and association with symptoms: the Framingham Study&lt;/Title&gt;&lt;Template&gt;Journal Article&lt;/Template&gt;&lt;Star&gt;0&lt;/Star&gt;&lt;Tag&gt;0&lt;/Tag&gt;&lt;Author&gt;Kalichman, L; Cole, R; Kim, D H; Li, L; Suri, P; Guermazi, A; Hunter, D J&lt;/Author&gt;&lt;Year&gt;2009&lt;/Year&gt;&lt;Details&gt;&lt;_accession_num&gt;19398386&lt;/_accession_num&gt;&lt;_author_adr&gt;Boston University, MA 02118, USA. kalihman@zahav.net.il&lt;/_author_adr&gt;&lt;_date_display&gt;2009 Jul&lt;/_date_display&gt;&lt;_date&gt;2009-07-01&lt;/_date&gt;&lt;_doi&gt;10.1016/j.spinee.2009.03.005&lt;/_doi&gt;&lt;_isbn&gt;1878-1632 (Electronic); 1529-9430 (Linking)&lt;/_isbn&gt;&lt;_issue&gt;7&lt;/_issue&gt;&lt;_journal&gt;Spine J&lt;/_journal&gt;&lt;_language&gt;eng&lt;/_language&gt;&lt;_pages&gt;545-50&lt;/_pages&gt;&lt;_subject_headings&gt;Adult; Aged; Cross-Sectional Studies; Female; Humans; Low Back Pain/diagnostic imaging/*epidemiology/*etiology; Male; Middle Aged; Prevalence; Spinal Stenosis/*complications/diagnostic imaging/*epidemiology; Tomography, X-Ray Computed&lt;/_subject_headings&gt;&lt;_tertiary_title&gt;The spine journal : official journal of the North American Spine Society&lt;/_tertiary_title&gt;&lt;_type_work&gt;Journal Article; Research Support, N.I.H., Extramural&lt;/_type_work&gt;&lt;_url&gt;http://www.ncbi.nlm.nih.gov/entrez/query.fcgi?cmd=Retrieve&amp;amp;db=pubmed&amp;amp;dopt=Abstract&amp;amp;list_uids=19398386&amp;amp;query_hl=1&lt;/_url&gt;&lt;_volume&gt;9&lt;/_volume&gt;&lt;_created&gt;64160271&lt;/_created&gt;&lt;_modified&gt;64160271&lt;/_modified&gt;&lt;_db_updated&gt;PubMed&lt;/_db_updated&gt;&lt;_impact_factor&gt;   4.1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EBC2359-90E0-4DC7-9DB7-6675C9E1CBA5}" w:val=" ADDIN NE.Ref.{2EBC2359-90E0-4DC7-9DB7-6675C9E1CBA5}&lt;Citation&gt;&lt;Group&gt;&lt;References&gt;&lt;Item&gt;&lt;ID&gt;10698&lt;/ID&gt;&lt;UID&gt;{EBE9D712-A6B5-4B7A-B616-90324008C761}&lt;/UID&gt;&lt;Title&gt;腰椎管狭窄患者的手术和非手术治疗：丹麦国家临床指南解读&lt;/Title&gt;&lt;Template&gt;Journal Article&lt;/Template&gt;&lt;Star&gt;0&lt;/Star&gt;&lt;Tag&gt;0&lt;/Tag&gt;&lt;Author&gt;谢瑞; 于杰; 梁龙; 李凯明; 谢榕; 常晓娟; 戴文康; 朱立国&lt;/Author&gt;&lt;Year&gt;2020&lt;/Year&gt;&lt;Details&gt;&lt;_author_aff&gt;中国中医科学院望京医院;&lt;/_author_aff&gt;&lt;_cited_count&gt;8&lt;/_cited_count&gt;&lt;_date&gt;2020-01-12&lt;/_date&gt;&lt;_issue&gt;01&lt;/_issue&gt;&lt;_journal&gt;天津中医药&lt;/_journal&gt;&lt;_keywords&gt;腰椎管狭窄症;手术;非手术;PICO;指南解读&lt;/_keywords&gt;&lt;_pages&gt;33-37&lt;/_pages&gt;&lt;_url&gt;https://kns.cnki.net/kcms/detail/detail.aspx?FileName=TJZY202001009&amp;amp;DbName=CJFQ2020&lt;/_url&gt;&lt;_volume&gt;37&lt;/_volume&gt;&lt;_created&gt;64160277&lt;/_created&gt;&lt;_modified&gt;64160277&lt;/_modified&gt;&lt;_db_updated&gt;CNKI - Reference&lt;/_db_updated&gt;&lt;_translated_author&gt;Xie, Rui;Yu, Jie;Liang, Long;Li, Kaiming;Xie, Rong;Chang, Xiaojuan;Dai, Wenkang;Zhu, Liguo&lt;/_translated_author&gt;&lt;/Details&gt;&lt;Extra&gt;&lt;DBUID&gt;{F96A950B-833F-4880-A151-76DA2D6A2879}&lt;/DBUID&gt;&lt;/Extra&gt;&lt;/Item&gt;&lt;/References&gt;&lt;/Group&gt;&lt;/Citation&gt;_x000a_"/>
    <w:docVar w:name="NE.Ref{307C64CB-BEAC-4F69-A3C1-DD3E7C22EA7C}" w:val=" ADDIN NE.Ref.{307C64CB-BEAC-4F69-A3C1-DD3E7C22EA7C}&lt;Citation&gt;&lt;Group&gt;&lt;References&gt;&lt;Item&gt;&lt;ID&gt;10692&lt;/ID&gt;&lt;UID&gt;{5182B12B-B259-4CC8-84FA-6D6B8E1D830B}&lt;/UID&gt;&lt;Title&gt;Surgical and non-surgical treatment of patients with lumbar spinal stenosis: interpretation of Danish National Clinical Guidelines&lt;/Title&gt;&lt;Template&gt;Journal Article&lt;/Template&gt;&lt;Star&gt;0&lt;/Star&gt;&lt;Tag&gt;0&lt;/Tag&gt;&lt;Author&gt;Xie Rui, Yu Jie&lt;/Author&gt;&lt;Year&gt;2020&lt;/Year&gt;&lt;Details&gt;&lt;_author_aff&gt;中国中医科学院望京医院;&lt;/_author_aff&gt;&lt;_cited_count&gt;8&lt;/_cited_count&gt;&lt;_created&gt;64154131&lt;/_created&gt;&lt;_date&gt;2020-01-12&lt;/_date&gt;&lt;_db_updated&gt;CNKI - Reference&lt;/_db_updated&gt;&lt;_issue&gt;01&lt;/_issue&gt;&lt;_journal&gt;Tianjin Journal of Traditional Chinese Medicine&lt;/_journal&gt;&lt;_keywords&gt;腰椎管狭窄症;手术;非手术;PICO;指南解读&lt;/_keywords&gt;&lt;_modified&gt;64163099&lt;/_modified&gt;&lt;_pages&gt;33-37&lt;/_pages&gt;&lt;_url&gt;https://kns.cnki.net/kcms/detail/detail.aspx?FileName=TJZY202001009&amp;amp;DbName=CJFQ2020&lt;/_url&gt;&lt;_volume&gt;37&lt;/_volume&gt;&lt;_accessed&gt;64163099&lt;/_accessed&gt;&lt;/Details&gt;&lt;Extra&gt;&lt;DBUID&gt;{F96A950B-833F-4880-A151-76DA2D6A2879}&lt;/DBUID&gt;&lt;/Extra&gt;&lt;/Item&gt;&lt;/References&gt;&lt;/Group&gt;&lt;/Citation&gt;_x000a_"/>
    <w:docVar w:name="NE.Ref{35665D66-C1AF-41D3-A5FE-9A820074FDE0}" w:val=" ADDIN NE.Ref.{35665D66-C1AF-41D3-A5FE-9A820074FDE0}&lt;Citation&gt;&lt;Group&gt;&lt;References&gt;&lt;Item&gt;&lt;ID&gt;10710&lt;/ID&gt;&lt;UID&gt;{3DDF757D-6F43-4711-944F-82598A1B63B7}&lt;/UID&gt;&lt;Title&gt;Clinical research on acupuncture plus cupping with retaining of needle in the treatment of treating lumbar spinal stenosis&lt;/Title&gt;&lt;Template&gt;Journal Article&lt;/Template&gt;&lt;Star&gt;0&lt;/Star&gt;&lt;Tag&gt;0&lt;/Tag&gt;&lt;Author&gt;Wang Jian, Qian Zhenfu Chen Guang&lt;/Author&gt;&lt;Year&gt;2013&lt;/Year&gt;&lt;Details&gt;&lt;_issue&gt;8&lt;/_issue&gt;&lt;_journal&gt;CHINESE MEDICAL HERALD&lt;/_journal&gt;&lt;_pages&gt;3&lt;/_pages&gt;&lt;_volume&gt;10&lt;/_volume&gt;&lt;_created&gt;64162772&lt;/_created&gt;&lt;_modified&gt;64163081&lt;/_modified&gt;&lt;_accessed&gt;64163080&lt;/_accessed&gt;&lt;/Details&gt;&lt;Extra&gt;&lt;DBUID&gt;{F96A950B-833F-4880-A151-76DA2D6A2879}&lt;/DBUID&gt;&lt;/Extra&gt;&lt;/Item&gt;&lt;/References&gt;&lt;/Group&gt;&lt;/Citation&gt;_x000a_"/>
    <w:docVar w:name="NE.Ref{3739EB9B-99F8-4CA2-AD02-DB4958F488AF}" w:val=" ADDIN NE.Ref.{3739EB9B-99F8-4CA2-AD02-DB4958F488AF}&lt;Citation&gt;&lt;Group&gt;&lt;References&gt;&lt;Item&gt;&lt;ID&gt;10715&lt;/ID&gt;&lt;UID&gt;{42920284-0D84-4CB6-8950-D8D12CDD9C71}&lt;/UID&gt;&lt;Title&gt;A Randomized Controlled Study for Non-surgical Comprehensive Treatment for Degenerative Lumbar Spinal Stenosis&lt;/Title&gt;&lt;Template&gt;Journal Article&lt;/Template&gt;&lt;Star&gt;0&lt;/Star&gt;&lt;Tag&gt;0&lt;/Tag&gt;&lt;Author&gt;Li Wei, Huang Jun Xu Hongliang&lt;/Author&gt;&lt;Year&gt;2013&lt;/Year&gt;&lt;Details&gt;&lt;_author_aff&gt;上海市静安区中心医院;复旦大学附属华山医院静安分院;&lt;/_author_aff&gt;&lt;_cited_count&gt;4&lt;/_cited_count&gt;&lt;_date&gt;2013-12-15&lt;/_date&gt;&lt;_issue&gt;12&lt;/_issue&gt;&lt;_journal&gt;Chinese J Trad Med Traum &amp;amp; Orthop&lt;/_journal&gt;&lt;_keywords&gt;针灸疗法;次髎;腰椎管狭窄症;银质针;随机对照&lt;/_keywords&gt;&lt;_pages&gt;17-20&lt;/_pages&gt;&lt;_url&gt;https://kns.cnki.net/kcms/detail/detail.aspx?FileName=ZGZG201312007&amp;amp;DbName=CJFQ2013&lt;/_url&gt;&lt;_volume&gt;21&lt;/_volume&gt;&lt;_created&gt;64162773&lt;/_created&gt;&lt;_modified&gt;64163073&lt;/_modified&gt;&lt;_db_updated&gt;CNKI - Reference&lt;/_db_updated&gt;&lt;_accessed&gt;64163071&lt;/_accessed&gt;&lt;/Details&gt;&lt;Extra&gt;&lt;DBUID&gt;{F96A950B-833F-4880-A151-76DA2D6A2879}&lt;/DBUID&gt;&lt;/Extra&gt;&lt;/Item&gt;&lt;/References&gt;&lt;/Group&gt;&lt;/Citation&gt;_x000a_"/>
    <w:docVar w:name="NE.Ref{3C3A14A3-3329-4879-A31A-7279B377C53D}" w:val=" ADDIN NE.Ref.{3C3A14A3-3329-4879-A31A-7279B377C53D}&lt;Citation&gt;&lt;Group&gt;&lt;References&gt;&lt;Item&gt;&lt;ID&gt;10702&lt;/ID&gt;&lt;UID&gt;{A0561839-5792-4DCC-B878-E99065E370C7}&lt;/UID&gt;&lt;Title&gt;Chinese expert consensus on the standard of surgical treatment for lumbar spinal stenosis(2014)&lt;/Title&gt;&lt;Template&gt;Journal Article&lt;/Template&gt;&lt;Star&gt;0&lt;/Star&gt;&lt;Tag&gt;0&lt;/Tag&gt;&lt;Author&gt;Group, Chinese Expert Consensus&lt;/Author&gt;&lt;Year&gt;2014&lt;/Year&gt;&lt;Details&gt;&lt;_author_aff&gt;腰椎管狭窄症手术治疗规范中国专家共识组;&lt;/_author_aff&gt;&lt;_date&gt;2014-09-23&lt;/_date&gt;&lt;_issue&gt;35&lt;/_issue&gt;&lt;_journal&gt;Natl Med J China&lt;/_journal&gt;&lt;_keywords&gt;椎管狭窄症;手术治疗;神经源性间歇性跛行;专家共识;&lt;/_keywords&gt;&lt;_pages&gt;2724-2725&lt;/_pages&gt;&lt;_url&gt;https://kns.cnki.net/kcms/detail/detail.aspx?FileName=ZHYX201435003&amp;amp;DbName=ZHYX2014&lt;/_url&gt;&lt;_volume&gt;94&lt;/_volume&gt;&lt;_created&gt;64161720&lt;/_created&gt;&lt;_modified&gt;64163096&lt;/_modified&gt;&lt;_db_updated&gt;CNKI - Reference&lt;/_db_updated&gt;&lt;_collection_scope&gt;CSCD;PKU&lt;/_collection_scope&gt;&lt;_accessed&gt;64163094&lt;/_accessed&gt;&lt;/Details&gt;&lt;Extra&gt;&lt;DBUID&gt;{F96A950B-833F-4880-A151-76DA2D6A2879}&lt;/DBUID&gt;&lt;/Extra&gt;&lt;/Item&gt;&lt;/References&gt;&lt;/Group&gt;&lt;/Citation&gt;_x000a_"/>
    <w:docVar w:name="NE.Ref{3CB69FCB-17E6-400F-8396-CA974F50E7CA}" w:val=" ADDIN NE.Ref.{3CB69FCB-17E6-400F-8396-CA974F50E7CA}&lt;Citation&gt;&lt;Group&gt;&lt;References&gt;&lt;Item&gt;&lt;ID&gt;10707&lt;/ID&gt;&lt;UID&gt;{3A1DD3D1-5641-4BC8-9438-E1517E8A3A57}&lt;/UID&gt;&lt;Title&gt;Observation on the curative effect of modified Buyang Huanwu decoction combined with manipulation in the treatment of lumbar spinal stenosis&lt;/Title&gt;&lt;Template&gt;Journal Article&lt;/Template&gt;&lt;Star&gt;0&lt;/Star&gt;&lt;Tag&gt;0&lt;/Tag&gt;&lt;Author&gt;Yin Xiaoxia, Yang Haixia Wang Yang&lt;/Author&gt;&lt;Year&gt;2020&lt;/Year&gt;&lt;Details&gt;&lt;_issue&gt;36&lt;/_issue&gt;&lt;_journal&gt;CHINESE COMMUNITY DOCTORS&lt;/_journal&gt;&lt;_pages&gt;2&lt;/_pages&gt;&lt;_volume&gt;36&lt;/_volume&gt;&lt;_created&gt;64162772&lt;/_created&gt;&lt;_modified&gt;64163087&lt;/_modified&gt;&lt;_accessed&gt;64163087&lt;/_accessed&gt;&lt;/Details&gt;&lt;Extra&gt;&lt;DBUID&gt;{F96A950B-833F-4880-A151-76DA2D6A2879}&lt;/DBUID&gt;&lt;/Extra&gt;&lt;/Item&gt;&lt;/References&gt;&lt;/Group&gt;&lt;/Citation&gt;_x000a_"/>
    <w:docVar w:name="NE.Ref{4436E51B-C83F-4A46-9C9E-1A09E583B41C}" w:val=" ADDIN NE.Ref.{4436E51B-C83F-4A46-9C9E-1A09E583B41C}&lt;Citation&gt;&lt;Group&gt;&lt;References&gt;&lt;Item&gt;&lt;ID&gt;10712&lt;/ID&gt;&lt;UID&gt;{04B142E1-8BF2-48FF-982D-7FB3ADA9402B}&lt;/UID&gt;&lt;Title&gt;Clincial Trails of Shi&amp;apos;sZhilong Juanbi Pian Treating Lumbar Spinal Stenosis&lt;/Title&gt;&lt;Template&gt;Journal Article&lt;/Template&gt;&lt;Star&gt;0&lt;/Star&gt;&lt;Tag&gt;0&lt;/Tag&gt;&lt;Author&gt;Ji Wei, Chen Jianhua Sun Bo&lt;/Author&gt;&lt;Year&gt;2013&lt;/Year&gt;&lt;Details&gt;&lt;_issue&gt;9&lt;/_issue&gt;&lt;_journal&gt;Chinese J Trad Med Traum &amp;amp; Orthop&lt;/_journal&gt;&lt;_pages&gt;3&lt;/_pages&gt;&lt;_volume&gt;21&lt;/_volume&gt;&lt;_created&gt;64162772&lt;/_created&gt;&lt;_modified&gt;64163071&lt;/_modified&gt;&lt;_accessed&gt;64163073&lt;/_accessed&gt;&lt;_translated_author&gt;Ji Wei, Chen Jianhua Sun Bo&lt;/_translated_author&gt;&lt;_translated_title&gt;Clincial Trails of Shi&amp;apos;sZhilong Juanbi Pian Treating Lumbar Spinal Stenosis&lt;/_translated_title&gt;&lt;/Details&gt;&lt;Extra&gt;&lt;DBUID&gt;{F96A950B-833F-4880-A151-76DA2D6A2879}&lt;/DBUID&gt;&lt;/Extra&gt;&lt;/Item&gt;&lt;/References&gt;&lt;/Group&gt;&lt;/Citation&gt;_x000a_"/>
    <w:docVar w:name="NE.Ref{4B998F21-9E6B-41DB-AA46-F07AB1DEC1B4}" w:val=" ADDIN NE.Ref.{4B998F21-9E6B-41DB-AA46-F07AB1DEC1B4}&lt;Citation&gt;&lt;Group&gt;&lt;References&gt;&lt;Item&gt;&lt;ID&gt;10708&lt;/ID&gt;&lt;UID&gt;{A02D0C49-FD80-45E8-B09F-C724C603D526}&lt;/UID&gt;&lt;Title&gt;Clinical Efficacy of Duhuo Jisheng Decoction Combined with Wentong Acupuncture Therapy_x000d__x000a_on Degenerative Lumbar Spinal Stenosis&lt;/Title&gt;&lt;Template&gt;Journal Article&lt;/Template&gt;&lt;Star&gt;0&lt;/Star&gt;&lt;Tag&gt;0&lt;/Tag&gt;&lt;Author&gt;Lei Xiaoping, Yang Yonghui Shang Rongan&lt;/Author&gt;&lt;Year&gt;2020&lt;/Year&gt;&lt;Details&gt;&lt;_issue&gt;21&lt;/_issue&gt;&lt;_journal&gt;WORLD CHINESE MEDICINE&lt;/_journal&gt;&lt;_pages&gt;5&lt;/_pages&gt;&lt;_volume&gt;15&lt;/_volume&gt;&lt;_created&gt;64162772&lt;/_created&gt;&lt;_modified&gt;64163086&lt;/_modified&gt;&lt;_accessed&gt;64163086&lt;/_accessed&gt;&lt;/Details&gt;&lt;Extra&gt;&lt;DBUID&gt;{F96A950B-833F-4880-A151-76DA2D6A2879}&lt;/DBUID&gt;&lt;/Extra&gt;&lt;/Item&gt;&lt;/References&gt;&lt;/Group&gt;&lt;/Citation&gt;_x000a_"/>
    <w:docVar w:name="NE.Ref{4BB5152B-283D-4D41-AEB6-FBCB423BB598}" w:val=" ADDIN NE.Ref.{4BB5152B-283D-4D41-AEB6-FBCB423BB598}&lt;Citation&gt;&lt;Group&gt;&lt;References&gt;&lt;Item&gt;&lt;ID&gt;10694&lt;/ID&gt;&lt;UID&gt;{5F537DCB-A0AB-4B02-BED2-2006AA6F718C}&lt;/UID&gt;&lt;Title&gt;Prevalence of symptomatic lumbar spinal stenosis and its association with physical performance in a population-based cohort in Japan: the Wakayama Spine Study&lt;/Title&gt;&lt;Template&gt;Journal Article&lt;/Template&gt;&lt;Star&gt;0&lt;/Star&gt;&lt;Tag&gt;0&lt;/Tag&gt;&lt;Author&gt;Ishimoto, Y; Yoshimura, N; Muraki, S; Yamada, H; Nagata, K; Hashizume, H; Takiguchi, N; Minamide, A; Oka, H; Kawaguchi, H; Nakamura, K; Akune, T; Yoshida, M&lt;/Author&gt;&lt;Year&gt;2012&lt;/Year&gt;&lt;Details&gt;&lt;_accession_num&gt;22796511&lt;/_accession_num&gt;&lt;_author_adr&gt;Wakayama Medical University, Wakayama City, Japan.&lt;/_author_adr&gt;&lt;_date_display&gt;2012 Oct&lt;/_date_display&gt;&lt;_date&gt;2012-10-01&lt;/_date&gt;&lt;_doi&gt;10.1016/j.joca.2012.06.018&lt;/_doi&gt;&lt;_isbn&gt;1522-9653 (Electronic); 1063-4584 (Linking)&lt;/_isbn&gt;&lt;_issue&gt;10&lt;/_issue&gt;&lt;_journal&gt;Osteoarthritis Cartilage&lt;/_journal&gt;&lt;_language&gt;eng&lt;/_language&gt;&lt;_ori_publication&gt;Copyright (c) 2012 Osteoarthritis Research Society International. Published by_x000d__x000a_      Elsevier Ltd. All rights reserved.&lt;/_ori_publication&gt;&lt;_pages&gt;1103-8&lt;/_pages&gt;&lt;_subject_headings&gt;Adult; Age Factors; Aged; Aged, 80 and over; Cohort Studies; Female; Humans; Japan/epidemiology; Lumbar Vertebrae/diagnostic imaging/*pathology; Magnetic Resonance Imaging; Male; Middle Aged; *Physical Fitness; Prevalence; Radiography; Sex Factors; Spinal Stenosis/*diagnosis/*epidemiology/physiopathology; Walking; Young Adult&lt;/_subject_headings&gt;&lt;_tertiary_title&gt;Osteoarthritis and cartilage&lt;/_tertiary_title&gt;&lt;_type_work&gt;Journal Article; Research Support, Non-U.S. Gov&amp;apos;t&lt;/_type_work&gt;&lt;_url&gt;http://www.ncbi.nlm.nih.gov/entrez/query.fcgi?cmd=Retrieve&amp;amp;db=pubmed&amp;amp;dopt=Abstract&amp;amp;list_uids=22796511&amp;amp;query_hl=1&lt;/_url&gt;&lt;_volume&gt;20&lt;/_volume&gt;&lt;_created&gt;64160270&lt;/_created&gt;&lt;_modified&gt;64160270&lt;/_modified&gt;&lt;_db_updated&gt;PubMed&lt;/_db_updated&gt;&lt;_impact_factor&gt;   6.576&lt;/_impact_factor&gt;&lt;/Details&gt;&lt;Extra&gt;&lt;DBUID&gt;{F96A950B-833F-4880-A151-76DA2D6A2879}&lt;/DBUID&gt;&lt;/Extra&gt;&lt;/Item&gt;&lt;/References&gt;&lt;/Group&gt;&lt;/Citation&gt;_x000a_"/>
    <w:docVar w:name="NE.Ref{5281F150-B08F-4A73-9B9E-6CFBDFC0F46D}" w:val=" ADDIN NE.Ref.{5281F150-B08F-4A73-9B9E-6CFBDFC0F46D}&lt;Citation&gt;&lt;Group&gt;&lt;References&gt;&lt;Item&gt;&lt;ID&gt;10716&lt;/ID&gt;&lt;UID&gt;{24A12F63-6543-43A7-AFCC-8EE565B97379}&lt;/UID&gt;&lt;Title&gt;Clinical Observation of treating Lumbar Spinal Stenosis Using Modified Buyan huanwu Decoction COmbined with Core Stability Exercises&lt;/Title&gt;&lt;Template&gt;Journal Article&lt;/Template&gt;&lt;Star&gt;0&lt;/Star&gt;&lt;Tag&gt;0&lt;/Tag&gt;&lt;Author&gt;Tong Haishan, Sun Haifeng Tang Shujie&lt;/Author&gt;&lt;Year&gt;2020&lt;/Year&gt;&lt;Details&gt;&lt;_author_aff&gt;山东省青州市中医院;暨南大学中医学院;&lt;/_author_aff&gt;&lt;_cited_count&gt;3&lt;/_cited_count&gt;&lt;_date&gt;2020-07-13&lt;/_date&gt;&lt;_issue&gt;07&lt;/_issue&gt;&lt;_journal&gt;Chinese J Trad Med Traum &amp;amp; Orthop&lt;/_journal&gt;&lt;_keywords&gt;加味补阳还五汤;核心稳定性训练;腰椎管狭窄症&lt;/_keywords&gt;&lt;_pages&gt;21-23&lt;/_pages&gt;&lt;_url&gt;https://kns.cnki.net/kcms/detail/detail.aspx?FileName=ZGZG202007005&amp;amp;DbName=CJFQ2020&lt;/_url&gt;&lt;_volume&gt;28&lt;/_volume&gt;&lt;_created&gt;64162775&lt;/_created&gt;&lt;_modified&gt;64163085&lt;/_modified&gt;&lt;_db_updated&gt;CNKI - Reference&lt;/_db_updated&gt;&lt;_accessed&gt;64163083&lt;/_accessed&gt;&lt;/Details&gt;&lt;Extra&gt;&lt;DBUID&gt;{F96A950B-833F-4880-A151-76DA2D6A2879}&lt;/DBUID&gt;&lt;/Extra&gt;&lt;/Item&gt;&lt;/References&gt;&lt;/Group&gt;&lt;/Citation&gt;_x000a_"/>
    <w:docVar w:name="NE.Ref{5914AFE9-243C-4CBD-8648-701FF8324632}" w:val=" ADDIN NE.Ref.{5914AFE9-243C-4CBD-8648-701FF8324632}&lt;Citation&gt;&lt;Group&gt;&lt;References&gt;&lt;Item&gt;&lt;ID&gt;10709&lt;/ID&gt;&lt;UID&gt;{5D81513F-85EE-46A1-8E7C-4224060FC00C}&lt;/UID&gt;&lt;Title&gt;Clinical observation of minimally invasive treatment of lumbar spinal stenosis by Traditional Chinese medicine&lt;/Title&gt;&lt;Template&gt;Journal Article&lt;/Template&gt;&lt;Star&gt;0&lt;/Star&gt;&lt;Tag&gt;0&lt;/Tag&gt;&lt;Author&gt;Bai Yang, Bai Guangkuo&lt;/Author&gt;&lt;Year&gt;2019&lt;/Year&gt;&lt;Details&gt;&lt;_journal&gt;Diabetes world&lt;/_journal&gt;&lt;_created&gt;64162772&lt;/_created&gt;&lt;_modified&gt;64163083&lt;/_modified&gt;&lt;_accessed&gt;64163081&lt;/_accessed&gt;&lt;/Details&gt;&lt;Extra&gt;&lt;DBUID&gt;{F96A950B-833F-4880-A151-76DA2D6A2879}&lt;/DBUID&gt;&lt;/Extra&gt;&lt;/Item&gt;&lt;/References&gt;&lt;/Group&gt;&lt;/Citation&gt;_x000a_"/>
    <w:docVar w:name="NE.Ref{5AAA9ECC-8A72-416D-8267-D1F732407120}" w:val=" ADDIN NE.Ref.{5AAA9ECC-8A72-416D-8267-D1F732407120}&lt;Citation&gt;&lt;Group&gt;&lt;References&gt;&lt;Item&gt;&lt;ID&gt;10693&lt;/ID&gt;&lt;UID&gt;{2625FB94-804F-4967-BDAB-187AAD6AE5AA}&lt;/UID&gt;&lt;Title&gt;&amp;quot;Young&amp;quot; lumbar spinal stenotic: review of 268 patients younger than 51 years&lt;/Title&gt;&lt;Template&gt;Journal Article&lt;/Template&gt;&lt;Star&gt;0&lt;/Star&gt;&lt;Tag&gt;0&lt;/Tag&gt;&lt;Author&gt;LaBan, M M; Imas, A&lt;/Author&gt;&lt;Year&gt;2003&lt;/Year&gt;&lt;Details&gt;&lt;_accession_num&gt;12510188&lt;/_accession_num&gt;&lt;_author_adr&gt;Department of Physical Medicine and Rehabilitation, William Beaumont Hospital, Royal Oak, Michigan 48073-6769, USA.&lt;/_author_adr&gt;&lt;_date_display&gt;2003 Jan&lt;/_date_display&gt;&lt;_date&gt;2003-01-01&lt;/_date&gt;&lt;_doi&gt;10.1097/01.PHM.0000034918.76195.5E&lt;/_doi&gt;&lt;_isbn&gt;0894-9115 (Print); 0894-9115 (Linking)&lt;/_isbn&gt;&lt;_issue&gt;1&lt;/_issue&gt;&lt;_journal&gt;Am J Phys Med Rehabil&lt;/_journal&gt;&lt;_language&gt;eng&lt;/_language&gt;&lt;_pages&gt;69-71&lt;/_pages&gt;&lt;_subject_headings&gt;Adolescent; Adult; Age Distribution; Age Factors; Child; Diagnosis, Differential; Disease Progression; Female; Hospitals, Community; Hospitals, Teaching; Humans; Low Back Pain/etiology; Male; Michigan/epidemiology; Middle Aged; Patient Admission/statistics &amp;amp; numerical data/trends; Retrospective Studies; Severity of Illness Index; Sex Distribution; Spinal Stenosis/complications/diagnosis/*epidemiology&lt;/_subject_headings&gt;&lt;_tertiary_title&gt;American journal of physical medicine &amp;amp; rehabilitation&lt;/_tertiary_title&gt;&lt;_type_work&gt;Journal Article&lt;/_type_work&gt;&lt;_url&gt;http://www.ncbi.nlm.nih.gov/entrez/query.fcgi?cmd=Retrieve&amp;amp;db=pubmed&amp;amp;dopt=Abstract&amp;amp;list_uids=12510188&amp;amp;query_hl=1&lt;/_url&gt;&lt;_volume&gt;82&lt;/_volume&gt;&lt;_created&gt;64160264&lt;/_created&gt;&lt;_modified&gt;64160264&lt;/_modified&gt;&lt;_db_updated&gt;PubMed&lt;/_db_updated&gt;&lt;_impact_factor&gt;   2.159&lt;/_impact_factor&gt;&lt;/Details&gt;&lt;Extra&gt;&lt;DBUID&gt;{F96A950B-833F-4880-A151-76DA2D6A2879}&lt;/DBUID&gt;&lt;/Extra&gt;&lt;/Item&gt;&lt;/References&gt;&lt;/Group&gt;&lt;/Citation&gt;_x000a_"/>
    <w:docVar w:name="NE.Ref{5ED7E552-545E-4D30-82FD-DD6126AA4372}" w:val=" ADDIN NE.Ref.{5ED7E552-545E-4D30-82FD-DD6126AA4372}&lt;Citation&gt;&lt;Group&gt;&lt;References&gt;&lt;Item&gt;&lt;ID&gt;10701&lt;/ID&gt;&lt;UID&gt;{BFB7D6BD-2BB7-4EE3-A7F3-E65E83C37789}&lt;/UID&gt;&lt;Title&gt;腰椎管狭窄症的治疗进展&lt;/Title&gt;&lt;Template&gt;Journal Article&lt;/Template&gt;&lt;Star&gt;0&lt;/Star&gt;&lt;Tag&gt;0&lt;/Tag&gt;&lt;Author&gt;王坤; 梅伟&lt;/Author&gt;&lt;Year&gt;2019&lt;/Year&gt;&lt;Details&gt;&lt;_author_aff&gt;河南中医药大学;郑州市骨科医院;&lt;/_author_aff&gt;&lt;_cited_count&gt;21&lt;/_cited_count&gt;&lt;_date&gt;2019-05-20&lt;/_date&gt;&lt;_issue&gt;03&lt;/_issue&gt;&lt;_journal&gt;骨科&lt;/_journal&gt;&lt;_keywords&gt;腰椎管狭窄症;治疗进展;脊柱融合术&lt;/_keywords&gt;&lt;_pages&gt;248-252+256&lt;/_pages&gt;&lt;_url&gt;https://kns.cnki.net/kcms/detail/detail.aspx?FileName=HYXZ201903018&amp;amp;DbName=CJFQ2019&lt;/_url&gt;&lt;_volume&gt;10&lt;/_volume&gt;&lt;_created&gt;64160272&lt;/_created&gt;&lt;_modified&gt;64161440&lt;/_modified&gt;&lt;_db_updated&gt;CNKI - Reference&lt;/_db_updated&gt;&lt;_translated_author&gt;Wang, Kun;Mei, Wei&lt;/_translated_author&gt;&lt;/Details&gt;&lt;Extra&gt;&lt;DBUID&gt;{F96A950B-833F-4880-A151-76DA2D6A2879}&lt;/DBUID&gt;&lt;/Extra&gt;&lt;/Item&gt;&lt;/References&gt;&lt;/Group&gt;&lt;/Citation&gt;_x000a_"/>
    <w:docVar w:name="NE.Ref{61993D6C-DAD0-4306-BE3F-5FCFC9C51C5B}" w:val=" ADDIN NE.Ref.{61993D6C-DAD0-4306-BE3F-5FCFC9C51C5B}&lt;Citation&gt;&lt;Group&gt;&lt;References&gt;&lt;Item&gt;&lt;ID&gt;10706&lt;/ID&gt;&lt;UID&gt;{F0F38BCE-C16F-4D0E-A58B-306396E86E36}&lt;/UID&gt;&lt;Title&gt;Conservative treatment using PGE1 for lumbar canal stenosis. multicenter comparative prospective clincial study&lt;/Title&gt;&lt;Template&gt;Journal Article&lt;/Template&gt;&lt;Star&gt;0&lt;/Star&gt;&lt;Tag&gt;0&lt;/Tag&gt;&lt;Author&gt;Yukihiro Matsuyama, Hisatake Yoshihara Et Al&lt;/Author&gt;&lt;Year&gt;2005&lt;/Year&gt;&lt;Details&gt;&lt;_journal&gt;臨整外&lt;/_journal&gt;&lt;_volume&gt;40&lt;/_volume&gt;&lt;_pages&gt;673-680&lt;/_pages&gt;&lt;_accessed&gt;64162772&lt;/_accessed&gt;&lt;_created&gt;64162772&lt;/_created&gt;&lt;_modified&gt;64162772&lt;/_modified&gt;&lt;/Details&gt;&lt;Extra&gt;&lt;DBUID&gt;{F96A950B-833F-4880-A151-76DA2D6A2879}&lt;/DBUID&gt;&lt;/Extra&gt;&lt;/Item&gt;&lt;/References&gt;&lt;/Group&gt;&lt;/Citation&gt;_x000a_"/>
    <w:docVar w:name="NE.Ref{6595173C-5AD5-4A7E-A2B7-28CF4EFAEC0D}" w:val=" ADDIN NE.Ref.{6595173C-5AD5-4A7E-A2B7-28CF4EFAEC0D}&lt;Citation&gt;&lt;Group&gt;&lt;References&gt;&lt;Item&gt;&lt;ID&gt;10709&lt;/ID&gt;&lt;UID&gt;{5D81513F-85EE-46A1-8E7C-4224060FC00C}&lt;/UID&gt;&lt;Title&gt;Clinical observation of minimally invasive treatment of lumbar spinal stenosis by Traditional Chinese medicine&lt;/Title&gt;&lt;Template&gt;Journal Article&lt;/Template&gt;&lt;Star&gt;0&lt;/Star&gt;&lt;Tag&gt;0&lt;/Tag&gt;&lt;Author&gt;Bai Yang, Bai Guangkuo&lt;/Author&gt;&lt;Year&gt;2019&lt;/Year&gt;&lt;Details&gt;&lt;_journal&gt;Diabetes world&lt;/_journal&gt;&lt;_created&gt;64162772&lt;/_created&gt;&lt;_modified&gt;64163083&lt;/_modified&gt;&lt;_accessed&gt;64163081&lt;/_accessed&gt;&lt;/Details&gt;&lt;Extra&gt;&lt;DBUID&gt;{F96A950B-833F-4880-A151-76DA2D6A2879}&lt;/DBUID&gt;&lt;/Extra&gt;&lt;/Item&gt;&lt;/References&gt;&lt;/Group&gt;&lt;/Citation&gt;_x000a_"/>
    <w:docVar w:name="NE.Ref{6906CB04-B2AE-4777-BD3A-1E5C5B913F65}" w:val=" ADDIN NE.Ref.{6906CB04-B2AE-4777-BD3A-1E5C5B913F65}&lt;Citation&gt;&lt;Group&gt;&lt;References&gt;&lt;Item&gt;&lt;ID&gt;10712&lt;/ID&gt;&lt;UID&gt;{04B142E1-8BF2-48FF-982D-7FB3ADA9402B}&lt;/UID&gt;&lt;Title&gt;Clincial Trails of Shi&amp;apos;sZhilong Juanbi Pian Treating Lumbar Spinal Stenosis&lt;/Title&gt;&lt;Template&gt;Journal Article&lt;/Template&gt;&lt;Star&gt;0&lt;/Star&gt;&lt;Tag&gt;0&lt;/Tag&gt;&lt;Author&gt;Ji Wei, Chen Jianhua Sun Bo&lt;/Author&gt;&lt;Year&gt;2013&lt;/Year&gt;&lt;Details&gt;&lt;_issue&gt;9&lt;/_issue&gt;&lt;_journal&gt;Chinese J Trad Med Traum &amp;amp; Orthop&lt;/_journal&gt;&lt;_pages&gt;3&lt;/_pages&gt;&lt;_volume&gt;21&lt;/_volume&gt;&lt;_created&gt;64162772&lt;/_created&gt;&lt;_modified&gt;64163071&lt;/_modified&gt;&lt;_accessed&gt;64163073&lt;/_accessed&gt;&lt;_translated_author&gt;Ji Wei, Chen Jianhua Sun Bo&lt;/_translated_author&gt;&lt;_translated_title&gt;Clincial Trails of Shi&amp;apos;sZhilong Juanbi Pian Treating Lumbar Spinal Stenosis&lt;/_translated_title&gt;&lt;/Details&gt;&lt;Extra&gt;&lt;DBUID&gt;{F96A950B-833F-4880-A151-76DA2D6A2879}&lt;/DBUID&gt;&lt;/Extra&gt;&lt;/Item&gt;&lt;/References&gt;&lt;/Group&gt;&lt;/Citation&gt;_x000a_"/>
    <w:docVar w:name="NE.Ref{6D3B38A7-7809-4721-A63A-97B8FF20C0B6}" w:val=" ADDIN NE.Ref.{6D3B38A7-7809-4721-A63A-97B8FF20C0B6}&lt;Citation&gt;&lt;Group&gt;&lt;References&gt;&lt;Item&gt;&lt;ID&gt;10707&lt;/ID&gt;&lt;UID&gt;{3A1DD3D1-5641-4BC8-9438-E1517E8A3A57}&lt;/UID&gt;&lt;Title&gt;Observation on the curative effect of modified Buyang Huanwu decoction combined with manipulation in the treatment of lumbar spinal stenosis&lt;/Title&gt;&lt;Template&gt;Journal Article&lt;/Template&gt;&lt;Star&gt;0&lt;/Star&gt;&lt;Tag&gt;0&lt;/Tag&gt;&lt;Author&gt;Yin Xiaoxia, Yang Haixia Wang Yang&lt;/Author&gt;&lt;Year&gt;2020&lt;/Year&gt;&lt;Details&gt;&lt;_issue&gt;36&lt;/_issue&gt;&lt;_journal&gt;CHINESE COMMUNITY DOCTORS&lt;/_journal&gt;&lt;_pages&gt;2&lt;/_pages&gt;&lt;_volume&gt;36&lt;/_volume&gt;&lt;_created&gt;64162772&lt;/_created&gt;&lt;_modified&gt;64163087&lt;/_modified&gt;&lt;_accessed&gt;64163087&lt;/_accessed&gt;&lt;/Details&gt;&lt;Extra&gt;&lt;DBUID&gt;{F96A950B-833F-4880-A151-76DA2D6A2879}&lt;/DBUID&gt;&lt;/Extra&gt;&lt;/Item&gt;&lt;/References&gt;&lt;/Group&gt;&lt;/Citation&gt;_x000a_"/>
    <w:docVar w:name="NE.Ref{6DB9C28C-BEA3-4F47-8D57-E5B560E650AD}" w:val=" ADDIN NE.Ref.{6DB9C28C-BEA3-4F47-8D57-E5B560E650AD}&lt;Citation&gt;&lt;Group&gt;&lt;References&gt;&lt;Item&gt;&lt;ID&gt;10702&lt;/ID&gt;&lt;UID&gt;{A0561839-5792-4DCC-B878-E99065E370C7}&lt;/UID&gt;&lt;Title&gt;Chinese expert consensus on the standard of surgical treatment for lumbar spinal stenosis(2014)&lt;/Title&gt;&lt;Template&gt;Journal Article&lt;/Template&gt;&lt;Star&gt;0&lt;/Star&gt;&lt;Tag&gt;0&lt;/Tag&gt;&lt;Author&gt;Group, Chinese Expert Consensus&lt;/Author&gt;&lt;Year&gt;2014&lt;/Year&gt;&lt;Details&gt;&lt;_author_aff&gt;腰椎管狭窄症手术治疗规范中国专家共识组;&lt;/_author_aff&gt;&lt;_date&gt;2014-09-23&lt;/_date&gt;&lt;_issue&gt;35&lt;/_issue&gt;&lt;_journal&gt;Natl Med J China&lt;/_journal&gt;&lt;_keywords&gt;椎管狭窄症;手术治疗;神经源性间歇性跛行;专家共识;&lt;/_keywords&gt;&lt;_pages&gt;2724-2725&lt;/_pages&gt;&lt;_url&gt;https://kns.cnki.net/kcms/detail/detail.aspx?FileName=ZHYX201435003&amp;amp;DbName=ZHYX2014&lt;/_url&gt;&lt;_volume&gt;94&lt;/_volume&gt;&lt;_created&gt;64161720&lt;/_created&gt;&lt;_modified&gt;64163096&lt;/_modified&gt;&lt;_db_updated&gt;CNKI - Reference&lt;/_db_updated&gt;&lt;_collection_scope&gt;CSCD;PKU&lt;/_collection_scope&gt;&lt;_accessed&gt;64163094&lt;/_accessed&gt;&lt;/Details&gt;&lt;Extra&gt;&lt;DBUID&gt;{F96A950B-833F-4880-A151-76DA2D6A2879}&lt;/DBUID&gt;&lt;/Extra&gt;&lt;/Item&gt;&lt;/References&gt;&lt;/Group&gt;&lt;/Citation&gt;_x000a_"/>
    <w:docVar w:name="NE.Ref{70E2D159-49F1-4CA4-B457-44CE16F485BB}" w:val=" ADDIN NE.Ref.{70E2D159-49F1-4CA4-B457-44CE16F485BB}&lt;Citation&gt;&lt;Group&gt;&lt;References&gt;&lt;Item&gt;&lt;ID&gt;10704&lt;/ID&gt;&lt;UID&gt;{967D3257-FDDD-401A-96DE-DC6465735E5C}&lt;/UID&gt;&lt;Title&gt;The efficacy of prostaglandin E1 derivative in patients with lumbar spinal stenosis&lt;/Title&gt;&lt;Template&gt;Journal Article&lt;/Template&gt;&lt;Star&gt;0&lt;/Star&gt;&lt;Tag&gt;0&lt;/Tag&gt;&lt;Author&gt;Matsudaira, K; Seichi, A; Kunogi, J; Yamazaki, T; Kobayashi, A; Anamizu, Y; Kishimoto, J; Hoshi, K; Takeshita, K; Nakamura, K&lt;/Author&gt;&lt;Year&gt;2009&lt;/Year&gt;&lt;Details&gt;&lt;_accession_num&gt;19112336&lt;/_accession_num&gt;&lt;_author_adr&gt;Department of Orthopaedic Surgery, Faculty of Medicine, University of Tokyo, Tokyo, Japan. kohart801@gmail.com&lt;/_author_adr&gt;&lt;_date_display&gt;2009 Jan 15&lt;/_date_display&gt;&lt;_date&gt;2009-01-15&lt;/_date&gt;&lt;_doi&gt;10.1097/BRS.0b013e31818f924d&lt;/_doi&gt;&lt;_isbn&gt;1528-1159 (Electronic); 0362-2436 (Linking)&lt;/_isbn&gt;&lt;_issue&gt;2&lt;/_issue&gt;&lt;_journal&gt;Spine&lt;/_journal&gt;&lt;_language&gt;eng&lt;/_language&gt;&lt;_pages&gt;115-20&lt;/_pages&gt;&lt;_subject_headings&gt;Activities of Daily Living; Aged; Aged, 80 and over; Alprostadil/administration &amp;amp; dosage/*analogs &amp;amp; derivatives; Anti-Inflammatory Agents, Non-Steroidal/administration &amp;amp; dosage; Back Pain/*drug therapy; Etodolac/administration &amp;amp; dosage; Female; Gait Disorders, Neurologic/drug therapy/etiology; Humans; Hypesthesia/drug therapy/etiology; Male; Middle Aged; Pain Measurement; Patient Satisfaction; Polyradiculopathy/drug therapy; Spinal Stenosis/*drug therapy; Treatment Outcome&lt;/_subject_headings&gt;&lt;_tertiary_title&gt;Spine&lt;/_tertiary_title&gt;&lt;_type_work&gt;Comparative Study; Journal Article; Multicenter Study; Randomized Controlled Trial&lt;/_type_work&gt;&lt;_url&gt;http://www.ncbi.nlm.nih.gov/entrez/query.fcgi?cmd=Retrieve&amp;amp;db=pubmed&amp;amp;dopt=Abstract&amp;amp;list_uids=19112336&amp;amp;query_hl=1&lt;/_url&gt;&lt;_volume&gt;34&lt;/_volume&gt;&lt;_created&gt;64161854&lt;/_created&gt;&lt;_modified&gt;64163098&lt;/_modified&gt;&lt;_db_updated&gt;PubMed&lt;/_db_updated&gt;&lt;_impact_factor&gt;   3.468&lt;/_impact_factor&gt;&lt;_accessed&gt;64163097&lt;/_accessed&gt;&lt;_collection_scope&gt;SCI;SCIE&lt;/_collection_scope&gt;&lt;/Details&gt;&lt;Extra&gt;&lt;DBUID&gt;{F96A950B-833F-4880-A151-76DA2D6A2879}&lt;/DBUID&gt;&lt;/Extra&gt;&lt;/Item&gt;&lt;/References&gt;&lt;/Group&gt;&lt;Group&gt;&lt;References&gt;&lt;Item&gt;&lt;ID&gt;10701&lt;/ID&gt;&lt;UID&gt;{BFB7D6BD-2BB7-4EE3-A7F3-E65E83C37789}&lt;/UID&gt;&lt;Title&gt;Progress in the treatment of lumbar spinal stenosis&lt;/Title&gt;&lt;Template&gt;Journal Article&lt;/Template&gt;&lt;Star&gt;0&lt;/Star&gt;&lt;Tag&gt;0&lt;/Tag&gt;&lt;Author&gt;Wang Kun, Mei Wei&lt;/Author&gt;&lt;Year&gt;2019&lt;/Year&gt;&lt;Details&gt;&lt;_author_aff&gt;河南中医药大学;郑州市骨科医院;&lt;/_author_aff&gt;&lt;_cited_count&gt;21&lt;/_cited_count&gt;&lt;_date&gt;2019-05-20&lt;/_date&gt;&lt;_issue&gt;03&lt;/_issue&gt;&lt;_journal&gt;Orthopaedics&lt;/_journal&gt;&lt;_keywords&gt;腰椎管狭窄症;治疗进展;脊柱融合术&lt;/_keywords&gt;&lt;_pages&gt;248-252+256&lt;/_pages&gt;&lt;_url&gt;https://kns.cnki.net/kcms/detail/detail.aspx?FileName=HYXZ201903018&amp;amp;DbName=CJFQ2019&lt;/_url&gt;&lt;_volume&gt;10&lt;/_volume&gt;&lt;_created&gt;64160272&lt;/_created&gt;&lt;_modified&gt;64163093&lt;/_modified&gt;&lt;_db_updated&gt;CNKI - Reference&lt;/_db_updated&gt;&lt;_accessed&gt;64163092&lt;/_accessed&gt;&lt;/Details&gt;&lt;Extra&gt;&lt;DBUID&gt;{F96A950B-833F-4880-A151-76DA2D6A2879}&lt;/DBUID&gt;&lt;/Extra&gt;&lt;/Item&gt;&lt;/References&gt;&lt;/Group&gt;&lt;/Citation&gt;_x000a_"/>
    <w:docVar w:name="NE.Ref{73C7731B-981A-40A2-A3C2-8CA9004C2E18}" w:val=" ADDIN NE.Ref.{73C7731B-981A-40A2-A3C2-8CA9004C2E18}&lt;Citation&gt;&lt;Group&gt;&lt;References&gt;&lt;Item&gt;&lt;ID&gt;10696&lt;/ID&gt;&lt;UID&gt;{03079A10-3E54-4138-99A2-9648A5A085F9}&lt;/UID&gt;&lt;Title&gt;腰椎管狭窄症的治疗进展&lt;/Title&gt;&lt;Template&gt;Journal Article&lt;/Template&gt;&lt;Star&gt;0&lt;/Star&gt;&lt;Tag&gt;0&lt;/Tag&gt;&lt;Author&gt;姜乐涛; 杜建伟&lt;/Author&gt;&lt;Year&gt;2021&lt;/Year&gt;&lt;Details&gt;&lt;_author_aff&gt;大连医科大学研究生院;扬州大学附属医院骨科;&lt;/_author_aff&gt;&lt;_date&gt;2021-11-25&lt;/_date&gt;&lt;_issue&gt;11&lt;/_issue&gt;&lt;_journal&gt;局解手术学杂志&lt;/_journal&gt;&lt;_keywords&gt;腰椎管狭窄症;病理机制;保守治疗;手术治疗;椎管减压术&lt;/_keywords&gt;&lt;_pages&gt;1012-1017&lt;/_pages&gt;&lt;_url&gt;https://kns.cnki.net/kcms/detail/detail.aspx?FileName=JJXZ202111020&amp;amp;DbName=CJFQTEMP&lt;/_url&gt;&lt;_volume&gt;30&lt;/_volume&gt;&lt;_created&gt;64160272&lt;/_created&gt;&lt;_modified&gt;64160272&lt;/_modified&gt;&lt;_db_updated&gt;CNKI - Reference&lt;/_db_updated&gt;&lt;_translated_author&gt;Jiang, Letao;Du, Jianwei&lt;/_translated_author&gt;&lt;/Details&gt;&lt;Extra&gt;&lt;DBUID&gt;{F96A950B-833F-4880-A151-76DA2D6A2879}&lt;/DBUID&gt;&lt;/Extra&gt;&lt;/Item&gt;&lt;/References&gt;&lt;/Group&gt;&lt;Group&gt;&lt;References&gt;&lt;Item&gt;&lt;ID&gt;10697&lt;/ID&gt;&lt;UID&gt;{47A40562-AE06-414F-A996-CFB062CECA5F}&lt;/UID&gt;&lt;Title&gt;腰椎管狭窄症的治疗进展&lt;/Title&gt;&lt;Template&gt;Journal Article&lt;/Template&gt;&lt;Star&gt;0&lt;/Star&gt;&lt;Tag&gt;0&lt;/Tag&gt;&lt;Author&gt;陈琦; 单勇&lt;/Author&gt;&lt;Year&gt;2011&lt;/Year&gt;&lt;Details&gt;&lt;_author_aff&gt;辽宁葫芦岛市南票矿区总医院骨科;辽宁凌海市大凌河医院骨科;&lt;/_author_aff&gt;&lt;_cited_count&gt;1&lt;/_cited_count&gt;&lt;_date&gt;2011-02-15&lt;/_date&gt;&lt;_issue&gt;05&lt;/_issue&gt;&lt;_journal&gt;中国社区医师(医学专业)&lt;/_journal&gt;&lt;_keywords&gt;椎管狭窄症;全椎板切除;椎板减压;显微椎间盘镜;椎管成形术;治疗进展;&lt;/_keywords&gt;&lt;_pages&gt;8&lt;/_pages&gt;&lt;_url&gt;https://kns.cnki.net/kcms/detail/detail.aspx?FileName=ZGSQ201105006&amp;amp;DbName=CJFQ2011&lt;/_url&gt;&lt;_volume&gt;13&lt;/_volume&gt;&lt;_created&gt;64160272&lt;/_created&gt;&lt;_modified&gt;64160272&lt;/_modified&gt;&lt;_db_updated&gt;CNKI - Reference&lt;/_db_updated&gt;&lt;_translated_author&gt;Chen, Qi;Dan, Yong&lt;/_translated_author&gt;&lt;/Details&gt;&lt;Extra&gt;&lt;DBUID&gt;{F96A950B-833F-4880-A151-76DA2D6A2879}&lt;/DBUID&gt;&lt;/Extra&gt;&lt;/Item&gt;&lt;/References&gt;&lt;/Group&gt;&lt;/Citation&gt;_x000a_"/>
    <w:docVar w:name="NE.Ref{73F98B79-D560-4094-ABC7-4B5539718666}" w:val=" ADDIN NE.Ref.{73F98B79-D560-4094-ABC7-4B5539718666}&lt;Citation&gt;&lt;Group&gt;&lt;References&gt;&lt;Item&gt;&lt;ID&gt;10703&lt;/ID&gt;&lt;UID&gt;{DBE049DC-586C-470B-9CDF-E145E7E9EF93}&lt;/UID&gt;&lt;Title&gt;Acupuncture for lumbar spinal stenosis: a systematic review and meta-analysis&lt;/Title&gt;&lt;Template&gt;Journal Article&lt;/Template&gt;&lt;Star&gt;0&lt;/Star&gt;&lt;Tag&gt;0&lt;/Tag&gt;&lt;Author&gt;Kim, K H; Kim, T H; Lee, B R; Kim, J K; Son, D W; Lee, S W; Yang, G Y&lt;/Author&gt;&lt;Year&gt;2013&lt;/Year&gt;&lt;Details&gt;&lt;_accession_num&gt;24050593&lt;/_accession_num&gt;&lt;_author_adr&gt;Division of Clinical Medicine, School of Korean Medicine, Pusan National University, Yangsan, South Korea; Department of Acupuncture and Moxibustion Medicine, Korean Medicine Hospital, Pusan National University, Yangsan, South Korea.&lt;/_author_adr&gt;&lt;_date_display&gt;2013 Oct&lt;/_date_display&gt;&lt;_date&gt;2013-10-01&lt;/_date&gt;&lt;_doi&gt;10.1016/j.ctim.2013.08.007&lt;/_doi&gt;&lt;_isbn&gt;1873-6963 (Electronic); 0965-2299 (Linking)&lt;/_isbn&gt;&lt;_issue&gt;5&lt;/_issue&gt;&lt;_journal&gt;Complement Ther Med&lt;/_journal&gt;&lt;_keywords&gt;Acupuncture; Complementary and alternative medicine; Lumbar spinal stenosis; Systematic review&lt;/_keywords&gt;&lt;_language&gt;eng&lt;/_language&gt;&lt;_ori_publication&gt;Copyright (c) 2013 The Authors. Published by Elsevier Ltd.. All rights reserved.&lt;/_ori_publication&gt;&lt;_pages&gt;535-56&lt;/_pages&gt;&lt;_subject_headings&gt;*Acupuncture Therapy; Adolescent; Adult; Aged; Humans; Lumbar Vertebrae/*physiopathology; Middle Aged; Randomized Controlled Trials as Topic; Spinal Stenosis/*therapy; Treatment Outcome&lt;/_subject_headings&gt;&lt;_tertiary_title&gt;Complementary therapies in medicine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4050593&amp;amp;query_hl=1&lt;/_url&gt;&lt;_volume&gt;21&lt;/_volume&gt;&lt;_created&gt;64161807&lt;/_created&gt;&lt;_modified&gt;64161808&lt;/_modified&gt;&lt;_db_updated&gt;PubMed&lt;/_db_updated&gt;&lt;_impact_factor&gt;   2.44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55AEDAE-8234-4772-8010-4BA11A051273}" w:val=" ADDIN NE.Ref.{755AEDAE-8234-4772-8010-4BA11A051273}&lt;Citation&gt;&lt;Group&gt;&lt;References&gt;&lt;Item&gt;&lt;ID&gt;10710&lt;/ID&gt;&lt;UID&gt;{3DDF757D-6F43-4711-944F-82598A1B63B7}&lt;/UID&gt;&lt;Title&gt;Clinical research on acupuncture plus cupping with retaining of needle in the treatment of treating lumbar spinal stenosis&lt;/Title&gt;&lt;Template&gt;Journal Article&lt;/Template&gt;&lt;Star&gt;0&lt;/Star&gt;&lt;Tag&gt;0&lt;/Tag&gt;&lt;Author&gt;Wang Jian, Qian Zhenfu Chen Guang&lt;/Author&gt;&lt;Year&gt;2013&lt;/Year&gt;&lt;Details&gt;&lt;_issue&gt;8&lt;/_issue&gt;&lt;_journal&gt;CHINESE MEDICAL HERALD&lt;/_journal&gt;&lt;_pages&gt;3&lt;/_pages&gt;&lt;_volume&gt;10&lt;/_volume&gt;&lt;_created&gt;64162772&lt;/_created&gt;&lt;_modified&gt;64163081&lt;/_modified&gt;&lt;_accessed&gt;64163080&lt;/_accessed&gt;&lt;/Details&gt;&lt;Extra&gt;&lt;DBUID&gt;{F96A950B-833F-4880-A151-76DA2D6A2879}&lt;/DBUID&gt;&lt;/Extra&gt;&lt;/Item&gt;&lt;/References&gt;&lt;/Group&gt;&lt;/Citation&gt;_x000a_"/>
    <w:docVar w:name="NE.Ref{78B26E3E-F766-4F6E-AD61-A9DF224074C8}" w:val=" ADDIN NE.Ref.{78B26E3E-F766-4F6E-AD61-A9DF224074C8}&lt;Citation&gt;&lt;Group&gt;&lt;References&gt;&lt;Item&gt;&lt;ID&gt;10696&lt;/ID&gt;&lt;UID&gt;{03079A10-3E54-4138-99A2-9648A5A085F9}&lt;/UID&gt;&lt;Title&gt;Advances in the treatment of lumbar spinal stenosis&lt;/Title&gt;&lt;Template&gt;Journal Article&lt;/Template&gt;&lt;Star&gt;0&lt;/Star&gt;&lt;Tag&gt;0&lt;/Tag&gt;&lt;Author&gt;Jiang Letao, Du Jianwei&lt;/Author&gt;&lt;Year&gt;2021&lt;/Year&gt;&lt;Details&gt;&lt;_author_aff&gt;大连医科大学研究生院;扬州大学附属医院骨科;&lt;/_author_aff&gt;&lt;_date&gt;2021-11-25&lt;/_date&gt;&lt;_issue&gt;11&lt;/_issue&gt;&lt;_keywords&gt;腰椎管狭窄症;病理机制;保守治疗;手术治疗;椎管减压术&lt;/_keywords&gt;&lt;_pages&gt;1012-1017&lt;/_pages&gt;&lt;_url&gt;https://kns.cnki.net/kcms/detail/detail.aspx?FileName=JJXZ202111020&amp;amp;DbName=CJFQTEMP&lt;/_url&gt;&lt;_volume&gt;30&lt;/_volume&gt;&lt;_created&gt;64160272&lt;/_created&gt;&lt;_modified&gt;64163092&lt;/_modified&gt;&lt;_db_updated&gt;CNKI - Reference&lt;/_db_updated&gt;&lt;_accessed&gt;64163089&lt;/_accessed&gt;&lt;_journal&gt;Journal of Regional Anatomy and Operative Surgery&lt;/_journal&gt;&lt;/Details&gt;&lt;Extra&gt;&lt;DBUID&gt;{F96A950B-833F-4880-A151-76DA2D6A2879}&lt;/DBUID&gt;&lt;/Extra&gt;&lt;/Item&gt;&lt;/References&gt;&lt;/Group&gt;&lt;/Citation&gt;_x000a_"/>
    <w:docVar w:name="NE.Ref{7FD68F00-8C3F-4C60-A915-52B2AB9C6471}" w:val=" ADDIN NE.Ref.{7FD68F00-8C3F-4C60-A915-52B2AB9C6471}&lt;Citation&gt;&lt;Group&gt;&lt;References&gt;&lt;Item&gt;&lt;ID&gt;10705&lt;/ID&gt;&lt;UID&gt;{3B02E561-D706-48D6-BFC2-1A28A789E49A}&lt;/UID&gt;&lt;Title&gt;Comparative study of the efficacy of limaprost and pregabalin as single agents and in combination for the treatment of lumbar spinal stenosis: a prospective, double-blind, randomized controlled non-inferiority trial&lt;/Title&gt;&lt;Template&gt;Journal Article&lt;/Template&gt;&lt;Star&gt;0&lt;/Star&gt;&lt;Tag&gt;0&lt;/Tag&gt;&lt;Author&gt;Kim, H J; Kim, J H; Park, Y S; Suk, K S; Lee, J H; Park, M S; Moon, S H&lt;/Author&gt;&lt;Year&gt;2016&lt;/Year&gt;&lt;Details&gt;&lt;_accession_num&gt;27045252&lt;/_accession_num&gt;&lt;_author_adr&gt;Spine Center and Department of Orthopaedic Surgery, Seoul National University College of Medicine and Seoul National University Bundang Hospital, 166 Gumiro, Bundang-gu, Sungnam 463-707, South Korea.; Department of Orthopaedic Surgery, Inje University Sanggye Paik Hospital, 1342, Dongil-ro, Nowon-gu, Seoul, South Korea.; Department of Orthopaedic Surgery, Guri Hospital, Hanyang University College of Medicine, 153, Gyeongchun-ro, Guri-si, Gyeonggi-do, South Korea.; Department of Orthopaedic Surgery, Yonsei University College of Medicine, 134 Shinchondong, Seodaemunku, Seoul, South Korea.; Department of Orthopaedic Surgery, Seoul National University College of Medicine  and SMG-SNU Boramae Medical Center, 20, Boramae-ro 5-gil, Dongjak-gu, Seoul, South Korea.; Department of Orthopaedic Surgery, Medical College of Hallym University, 22, Gwanpyeong-ro 170 beon-gil, Dongan-gu, Anyang-si, Gyeonggi-do, South Korea.; Department of Orthopaedic Surgery, Yonsei University College of Medicine, 134 Shinchondong, Seodaemunku, Seoul, South Korea. Electronic address: shmoon@yuhs.ac.&lt;/_author_adr&gt;&lt;_date_display&gt;2016 Jun&lt;/_date_display&gt;&lt;_date&gt;2016-06-01&lt;/_date&gt;&lt;_doi&gt;10.1016/j.spinee.2016.02.049&lt;/_doi&gt;&lt;_isbn&gt;1878-1632 (Electronic); 1529-9430 (Linking)&lt;/_isbn&gt;&lt;_issue&gt;6&lt;/_issue&gt;&lt;_journal&gt;Spine J&lt;/_journal&gt;&lt;_keywords&gt;*Combined treatment; *European Quality of Life 5 dimension (EQ-5D); *Initial claudication distance; *Limaprost; *Lumbar spinal stenosis; *Non-inferiority trial, randomized controlled trial; *Oswestry disability index; *Pregabalin; *Visual analog scale&lt;/_keywords&gt;&lt;_language&gt;eng&lt;/_language&gt;&lt;_ori_publication&gt;Copyright (c) 2016. Published by Elsevier Inc.&lt;/_ori_publication&gt;&lt;_pages&gt;756-63&lt;/_pages&gt;&lt;_subject_headings&gt;Adult; Aged; Alprostadil/administration &amp;amp; dosage/adverse effects/*analogs &amp;amp;_x000d__x000a_      derivatives/therapeutic use; Analgesics/administration &amp;amp; dosage/adverse effects/*therapeutic use; Double-Blind Method; Drug Therapy, Combination; Female; Humans; Lumbosacral Region/pathology; Male; Middle Aged; Pregabalin/administration &amp;amp; dosage/adverse effects/*therapeutic use; Prospective Studies; Quality of Life; Spinal Stenosis/*drug therapy&lt;/_subject_headings&gt;&lt;_tertiary_title&gt;The spine journal : official journal of the North American Spine Society&lt;/_tertiary_title&gt;&lt;_type_work&gt;Comparative Study; Journal Article; Randomized Controlled Trial&lt;/_type_work&gt;&lt;_url&gt;http://www.ncbi.nlm.nih.gov/entrez/query.fcgi?cmd=Retrieve&amp;amp;db=pubmed&amp;amp;dopt=Abstract&amp;amp;list_uids=27045252&amp;amp;query_hl=1&lt;/_url&gt;&lt;_volume&gt;16&lt;/_volume&gt;&lt;_created&gt;64161854&lt;/_created&gt;&lt;_modified&gt;64161854&lt;/_modified&gt;&lt;_db_updated&gt;PubMed&lt;/_db_updated&gt;&lt;_impact_factor&gt;   4.1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5639DE0-C5EC-482D-8538-571E8E465C73}" w:val=" ADDIN NE.Ref.{85639DE0-C5EC-482D-8538-571E8E465C73}&lt;Citation&gt;&lt;Group&gt;&lt;References&gt;&lt;Item&gt;&lt;ID&gt;10692&lt;/ID&gt;&lt;UID&gt;{5182B12B-B259-4CC8-84FA-6D6B8E1D830B}&lt;/UID&gt;&lt;Title&gt;Surgical and non-surgical treatment of patients with lumbar spinal stenosis: interpretation of Danish National Clinical Guidelines&lt;/Title&gt;&lt;Template&gt;Journal Article&lt;/Template&gt;&lt;Star&gt;0&lt;/Star&gt;&lt;Tag&gt;0&lt;/Tag&gt;&lt;Author&gt;Xie Rui, Yu Jie&lt;/Author&gt;&lt;Year&gt;2020&lt;/Year&gt;&lt;Details&gt;&lt;_author_aff&gt;中国中医科学院望京医院;&lt;/_author_aff&gt;&lt;_cited_count&gt;8&lt;/_cited_count&gt;&lt;_created&gt;64154131&lt;/_created&gt;&lt;_date&gt;2020-01-12&lt;/_date&gt;&lt;_db_updated&gt;CNKI - Reference&lt;/_db_updated&gt;&lt;_issue&gt;01&lt;/_issue&gt;&lt;_journal&gt;Tianjin Journal of Traditional Chinese Medicine&lt;/_journal&gt;&lt;_keywords&gt;腰椎管狭窄症;手术;非手术;PICO;指南解读&lt;/_keywords&gt;&lt;_modified&gt;64163099&lt;/_modified&gt;&lt;_pages&gt;33-37&lt;/_pages&gt;&lt;_url&gt;https://kns.cnki.net/kcms/detail/detail.aspx?FileName=TJZY202001009&amp;amp;DbName=CJFQ2020&lt;/_url&gt;&lt;_volume&gt;37&lt;/_volume&gt;&lt;_accessed&gt;64163099&lt;/_accessed&gt;&lt;/Details&gt;&lt;Extra&gt;&lt;DBUID&gt;{F96A950B-833F-4880-A151-76DA2D6A2879}&lt;/DBUID&gt;&lt;/Extra&gt;&lt;/Item&gt;&lt;/References&gt;&lt;/Group&gt;&lt;/Citation&gt;_x000a_"/>
    <w:docVar w:name="NE.Ref{8653613C-44EE-4D47-BCB5-10D80A04D489}" w:val=" ADDIN NE.Ref.{8653613C-44EE-4D47-BCB5-10D80A04D489}&lt;Citation&gt;&lt;Group&gt;&lt;References&gt;&lt;Item&gt;&lt;ID&gt;10691&lt;/ID&gt;&lt;UID&gt;{FFBF7C93-905C-47EE-8CE3-DB5DFFB1BD23}&lt;/UID&gt;&lt;Title&gt;Stenosis of the lumbar vertebral canal and sciatica&lt;/Title&gt;&lt;Template&gt;Journal Article&lt;/Template&gt;&lt;Star&gt;1&lt;/Star&gt;&lt;Tag&gt;0&lt;/Tag&gt;&lt;Author&gt;Verbiest, H&lt;/Author&gt;&lt;Year&gt;1980&lt;/Year&gt;&lt;Details&gt;&lt;_accession_num&gt;7453968&lt;/_accession_num&gt;&lt;_collection_scope&gt;SCIE&lt;/_collection_scope&gt;&lt;_created&gt;64152822&lt;/_created&gt;&lt;_date&gt;1980-01-19&lt;/_date&gt;&lt;_date_display&gt;1980&lt;/_date_display&gt;&lt;_db_updated&gt;PubMed&lt;/_db_updated&gt;&lt;_doi&gt;10.1007/BF01644422&lt;/_doi&gt;&lt;_impact_factor&gt;   3.042&lt;/_impact_factor&gt;&lt;_isbn&gt;0344-5607 (Print); 0344-5607 (Linking)&lt;/_isbn&gt;&lt;_issue&gt;1&lt;/_issue&gt;&lt;_journal&gt;Neurosurg Rev&lt;/_journal&gt;&lt;_language&gt;eng&lt;/_language&gt;&lt;_modified&gt;64152842&lt;/_modified&gt;&lt;_pages&gt;75-89&lt;/_pages&gt;&lt;_subject_headings&gt;Anthropometry; Biomechanical Phenomena; Constriction, Pathologic/complications; Humans; Intermittent Claudication/*etiology; Lumbar Vertebrae/*pathology; Sciatica/*etiology; Spinal Diseases/complications/diagnosis&lt;/_subject_headings&gt;&lt;_tertiary_title&gt;Neurosurgical review&lt;/_tertiary_title&gt;&lt;_type_work&gt;Journal Article&lt;/_type_work&gt;&lt;_url&gt;http://www.ncbi.nlm.nih.gov/entrez/query.fcgi?cmd=Retrieve&amp;amp;db=pubmed&amp;amp;dopt=Abstract&amp;amp;list_uids=7453968&amp;amp;query_hl=1&lt;/_url&gt;&lt;_volume&gt;3&lt;/_volume&gt;&lt;/Details&gt;&lt;Extra&gt;&lt;DBUID&gt;{F96A950B-833F-4880-A151-76DA2D6A2879}&lt;/DBUID&gt;&lt;/Extra&gt;&lt;/Item&gt;&lt;/References&gt;&lt;/Group&gt;&lt;/Citation&gt;_x000a_"/>
    <w:docVar w:name="NE.Ref{944CF5AE-01E4-4D4A-9BE7-29E50EB9AB40}" w:val=" ADDIN NE.Ref.{944CF5AE-01E4-4D4A-9BE7-29E50EB9AB40}&lt;Citation&gt;&lt;Group&gt;&lt;References&gt;&lt;Item&gt;&lt;ID&gt;10717&lt;/ID&gt;&lt;UID&gt;{B73D9B6C-1B5B-48EB-BAA5-2D9E00C1E214}&lt;/UID&gt;&lt;Title&gt;The effect of a prostaglandin E1 derivative on the symptoms and quality of life of patients with lumbar spinal stenosis&lt;/Title&gt;&lt;Template&gt;Journal Article&lt;/Template&gt;&lt;Star&gt;0&lt;/Star&gt;&lt;Tag&gt;0&lt;/Tag&gt;&lt;Author&gt;Takahashi, J; Kobayashi, H; Wakabayashi, S; Deguchi, M; Ito, H; Mogami, Y; Tanikawa, H; Nakagawa, H; Moriya, H; Ashizawa, R; Takahara, K; Kinoshita, H; Tateiwa, Y; Misawa, H; Tsutsumimoto, T; Nakakohji, T; Yuzawa, Y; Sawaumi, A; Hidai, Y; Matsuda, S; Nakamura, I; Toba, S; Kamimura, M; Nakane, T; Hirabayashi, H; Hashidate, H; Ogihara, N; Mukaiyama, K; Kato, H; Ohtsuka, K&lt;/Author&gt;&lt;Year&gt;2013&lt;/Year&gt;&lt;Details&gt;&lt;_accession_num&gt;23203845&lt;/_accession_num&gt;&lt;_author_adr&gt;Department of Orthopaedic Surgery, Shinshu University, School of Medicine, Matsumoto Asahi 3-1-1, Nagano 390-8621, Japan. jtaka@shinshu-u.ac.jp&lt;/_author_adr&gt;&lt;_date_display&gt;2013 Mar&lt;/_date_display&gt;&lt;_date&gt;2013-03-01&lt;/_date&gt;&lt;_doi&gt;10.1007/s00776-012-0342-5&lt;/_doi&gt;&lt;_isbn&gt;1436-2023 (Electronic); 0949-2658 (Linking)&lt;/_isbn&gt;&lt;_issue&gt;2&lt;/_issue&gt;&lt;_journal&gt;J Orthop Sci&lt;/_journal&gt;&lt;_language&gt;eng&lt;/_language&gt;&lt;_pages&gt;208-15&lt;/_pages&gt;&lt;_subject_headings&gt;Activities of Daily Living; Aged; Alprostadil/*analogs &amp;amp; derivatives/therapeutic use; Chi-Square Distribution; Cyclooxygenase 2 Inhibitors/*therapeutic use; Disability Evaluation; Etodolac/*therapeutic use; Female; Humans; Intermittent Claudication/drug therapy; Low Back Pain/*drug therapy; Lumbar Vertebrae; Male; Pain Measurement; *Quality of Life; Spinal Stenosis/*drug therapy; Statistics, Nonparametric; Treatment Outcome; Vasodilator Agents/*therapeutic use; Walking&lt;/_subject_headings&gt;&lt;_tertiary_title&gt;Journal of orthopaedic science : official journal of the Japanese Orthopaedic_x000d__x000a_      Association&lt;/_tertiary_title&gt;&lt;_type_work&gt;Journal Article; Multicenter Study&lt;/_type_work&gt;&lt;_url&gt;http://www.ncbi.nlm.nih.gov/entrez/query.fcgi?cmd=Retrieve&amp;amp;db=pubmed&amp;amp;dopt=Abstract&amp;amp;list_uids=23203845&amp;amp;query_hl=1&lt;/_url&gt;&lt;_volume&gt;18&lt;/_volume&gt;&lt;_created&gt;64162776&lt;/_created&gt;&lt;_modified&gt;64162776&lt;/_modified&gt;&lt;_db_updated&gt;PubMed&lt;/_db_updated&gt;&lt;_impact_factor&gt;   1.60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83B2EBE-F3F4-48CD-AA55-6FDB748C0BC6}" w:val=" ADDIN NE.Ref.{983B2EBE-F3F4-48CD-AA55-6FDB748C0BC6}&lt;Citation&gt;&lt;Group&gt;&lt;References&gt;&lt;Item&gt;&lt;ID&gt;10699&lt;/ID&gt;&lt;UID&gt;{B1789837-85AA-49AC-82A9-815D9561F100}&lt;/UID&gt;&lt;Title&gt;Limaprost alfadex, a prostaglandin E1 derivative, prevents deterioration of forced exercise capability in rats with chronic compression of the spinal cord&lt;/Title&gt;&lt;Template&gt;Journal Article&lt;/Template&gt;&lt;Star&gt;0&lt;/Star&gt;&lt;Tag&gt;0&lt;/Tag&gt;&lt;Author&gt;Kurokawa, R; Nagayama, E; Murata, H; Kim, P&lt;/Author&gt;&lt;Year&gt;2011&lt;/Year&gt;&lt;Details&gt;&lt;_accession_num&gt;21192291&lt;/_accession_num&gt;&lt;_author_adr&gt;Department of Neurosurgery, Dokkyo Medical University, Tochigi, Japan. ryukurokaw@aol.com&lt;/_author_adr&gt;&lt;_date_display&gt;2011 May 15&lt;/_date_display&gt;&lt;_date&gt;2011-05-15&lt;/_date&gt;&lt;_doi&gt;10.1097/BRS.0b013e3181e878a1&lt;/_doi&gt;&lt;_isbn&gt;1528-1159 (Electronic); 0362-2436 (Linking)&lt;/_isbn&gt;&lt;_issue&gt;11&lt;/_issue&gt;&lt;_journal&gt;Spine (Phila Pa 1976)&lt;/_journal&gt;&lt;_language&gt;eng&lt;/_language&gt;&lt;_pages&gt;865-9&lt;/_pages&gt;&lt;_subject_headings&gt;Alprostadil/administration &amp;amp; dosage/*therapeutic use; Animals; Cervical Vertebrae/physiopathology/*surgery; Chronic Disease; Disease Models, Animal; Exercise Tolerance/*drug effects/physiology; Male; Physical Conditioning, Animal/*physiology; Platelet Aggregation Inhibitors/administration &amp;amp; dosage; Rats; Rats, Wistar; Spinal Cord Compression/complications/*drug therapy/*physiopathology; Spondylosis/drug therapy/physiopathology/surgery; Vasodilator Agents/administration &amp;amp; dosage; alpha-Cyclodextrins/administration &amp;amp; dosage/*therapeutic use&lt;/_subject_headings&gt;&lt;_tertiary_title&gt;Spine&lt;/_tertiary_title&gt;&lt;_type_work&gt;Journal Article&lt;/_type_work&gt;&lt;_url&gt;http://www.ncbi.nlm.nih.gov/entrez/query.fcgi?cmd=Retrieve&amp;amp;db=pubmed&amp;amp;dopt=Abstract&amp;amp;list_uids=21192291&amp;amp;query_hl=1&lt;/_url&gt;&lt;_volume&gt;36&lt;/_volume&gt;&lt;_created&gt;64160316&lt;/_created&gt;&lt;_modified&gt;64160316&lt;/_modified&gt;&lt;_db_updated&gt;PubMed&lt;/_db_updated&gt;&lt;_impact_factor&gt;   3.468&lt;/_impact_factor&gt;&lt;/Details&gt;&lt;Extra&gt;&lt;DBUID&gt;{F96A950B-833F-4880-A151-76DA2D6A2879}&lt;/DBUID&gt;&lt;/Extra&gt;&lt;/Item&gt;&lt;/References&gt;&lt;/Group&gt;&lt;Group&gt;&lt;References&gt;&lt;Item&gt;&lt;ID&gt;10700&lt;/ID&gt;&lt;UID&gt;{15149E98-84B8-406F-BED1-CA8A477A39B0}&lt;/UID&gt;&lt;Title&gt;Comparative study of the efficacy of limaprost and pregabalin as single agents and in combination for the treatment of lumbar spinal stenosis: a prospective, double-blind, randomized controlled non-inferiority trial&lt;/Title&gt;&lt;Template&gt;Journal Article&lt;/Template&gt;&lt;Star&gt;0&lt;/Star&gt;&lt;Tag&gt;0&lt;/Tag&gt;&lt;Author&gt;Kim, H J; Kim, J H; Park, Y S; Suk, K S; Lee, J H; Park, M S; Moon, S H&lt;/Author&gt;&lt;Year&gt;2016&lt;/Year&gt;&lt;Details&gt;&lt;_accession_num&gt;27045252&lt;/_accession_num&gt;&lt;_author_adr&gt;Spine Center and Department of Orthopaedic Surgery, Seoul National University College of Medicine and Seoul National University Bundang Hospital, 166 Gumiro, Bundang-gu, Sungnam 463-707, South Korea.; Department of Orthopaedic Surgery, Inje University Sanggye Paik Hospital, 1342, Dongil-ro, Nowon-gu, Seoul, South Korea.; Department of Orthopaedic Surgery, Guri Hospital, Hanyang University College of Medicine, 153, Gyeongchun-ro, Guri-si, Gyeonggi-do, South Korea.; Department of Orthopaedic Surgery, Yonsei University College of Medicine, 134 Shinchondong, Seodaemunku, Seoul, South Korea.; Department of Orthopaedic Surgery, Seoul National University College of Medicine  and SMG-SNU Boramae Medical Center, 20, Boramae-ro 5-gil, Dongjak-gu, Seoul, South Korea.; Department of Orthopaedic Surgery, Medical College of Hallym University, 22, Gwanpyeong-ro 170 beon-gil, Dongan-gu, Anyang-si, Gyeonggi-do, South Korea.; Department of Orthopaedic Surgery, Yonsei University College of Medicine, 134 Shinchondong, Seodaemunku, Seoul, South Korea. Electronic address: shmoon@yuhs.ac.&lt;/_author_adr&gt;&lt;_date_display&gt;2016 Jun&lt;/_date_display&gt;&lt;_date&gt;2016-06-01&lt;/_date&gt;&lt;_doi&gt;10.1016/j.spinee.2016.02.049&lt;/_doi&gt;&lt;_isbn&gt;1878-1632 (Electronic); 1529-9430 (Linking)&lt;/_isbn&gt;&lt;_issue&gt;6&lt;/_issue&gt;&lt;_journal&gt;Spine J&lt;/_journal&gt;&lt;_keywords&gt;*Combined treatment; *European Quality of Life 5 dimension (EQ-5D); *Initial claudication distance; *Limaprost; *Lumbar spinal stenosis; *Non-inferiority trial, randomized controlled trial; *Oswestry disability index; *Pregabalin; *Visual analog scale&lt;/_keywords&gt;&lt;_language&gt;eng&lt;/_language&gt;&lt;_ori_publication&gt;Copyright (c) 2016. Published by Elsevier Inc.&lt;/_ori_publication&gt;&lt;_pages&gt;756-63&lt;/_pages&gt;&lt;_subject_headings&gt;Adult; Aged; Alprostadil/administration &amp;amp; dosage/adverse effects/*analogs &amp;amp;_x000d__x000a_      derivatives/therapeutic use; Analgesics/administration &amp;amp; dosage/adverse effects/*therapeutic use; Double-Blind Method; Drug Therapy, Combination; Female; Humans; Lumbosacral Region/pathology; Male; Middle Aged; Pregabalin/administration &amp;amp; dosage/adverse effects/*therapeutic use; Prospective Studies; Quality of Life; Spinal Stenosis/*drug therapy&lt;/_subject_headings&gt;&lt;_tertiary_title&gt;The spine journal : official journal of the North American Spine Society&lt;/_tertiary_title&gt;&lt;_type_work&gt;Comparative Study; Journal Article; Randomized Controlled Trial&lt;/_type_work&gt;&lt;_url&gt;http://www.ncbi.nlm.nih.gov/entrez/query.fcgi?cmd=Retrieve&amp;amp;db=pubmed&amp;amp;dopt=Abstract&amp;amp;list_uids=27045252&amp;amp;query_hl=1&lt;/_url&gt;&lt;_volume&gt;16&lt;/_volume&gt;&lt;_created&gt;64160316&lt;/_created&gt;&lt;_modified&gt;64160316&lt;/_modified&gt;&lt;_db_updated&gt;PubMed&lt;/_db_updated&gt;&lt;_impact_factor&gt;   4.1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1B70069-D17B-4CBB-80FB-896807CD422F}" w:val=" ADDIN NE.Ref.{A1B70069-D17B-4CBB-80FB-896807CD422F}&lt;Citation&gt;&lt;Group&gt;&lt;References&gt;&lt;Item&gt;&lt;ID&gt;10706&lt;/ID&gt;&lt;UID&gt;{F0F38BCE-C16F-4D0E-A58B-306396E86E36}&lt;/UID&gt;&lt;Title&gt;Conservative treatment using PGE1 for lumbar canal stenosis. multicenter comparative prospective clincial study&lt;/Title&gt;&lt;Template&gt;Journal Article&lt;/Template&gt;&lt;Star&gt;0&lt;/Star&gt;&lt;Tag&gt;0&lt;/Tag&gt;&lt;Author&gt;Yukihiro Matsuyama, Hisatake Yoshihara Et Al&lt;/Author&gt;&lt;Year&gt;2005&lt;/Year&gt;&lt;Details&gt;&lt;_journal&gt;臨整外&lt;/_journal&gt;&lt;_volume&gt;40&lt;/_volume&gt;&lt;_pages&gt;673-680&lt;/_pages&gt;&lt;_accessed&gt;64162772&lt;/_accessed&gt;&lt;_created&gt;64162772&lt;/_created&gt;&lt;_modified&gt;64162772&lt;/_modified&gt;&lt;/Details&gt;&lt;Extra&gt;&lt;DBUID&gt;{F96A950B-833F-4880-A151-76DA2D6A2879}&lt;/DBUID&gt;&lt;/Extra&gt;&lt;/Item&gt;&lt;/References&gt;&lt;/Group&gt;&lt;/Citation&gt;_x000a_"/>
    <w:docVar w:name="NE.Ref{AD7FC8E2-978C-4E88-AE54-27550E123359}" w:val=" ADDIN NE.Ref.{AD7FC8E2-978C-4E88-AE54-27550E123359}&lt;Citation&gt;&lt;Group&gt;&lt;References&gt;&lt;Item&gt;&lt;ID&gt;10705&lt;/ID&gt;&lt;UID&gt;{3B02E561-D706-48D6-BFC2-1A28A789E49A}&lt;/UID&gt;&lt;Title&gt;Comparative study of the efficacy of limaprost and pregabalin as single agents and in combination for the treatment of lumbar spinal stenosis: a prospective, double-blind, randomized controlled non-inferiority trial&lt;/Title&gt;&lt;Template&gt;Journal Article&lt;/Template&gt;&lt;Star&gt;0&lt;/Star&gt;&lt;Tag&gt;0&lt;/Tag&gt;&lt;Author&gt;Kim, H J; Kim, J H; Park, Y S; Suk, K S; Lee, J H; Park, M S; Moon, S H&lt;/Author&gt;&lt;Year&gt;2016&lt;/Year&gt;&lt;Details&gt;&lt;_accession_num&gt;27045252&lt;/_accession_num&gt;&lt;_author_adr&gt;Spine Center and Department of Orthopaedic Surgery, Seoul National University College of Medicine and Seoul National University Bundang Hospital, 166 Gumiro, Bundang-gu, Sungnam 463-707, South Korea.; Department of Orthopaedic Surgery, Inje University Sanggye Paik Hospital, 1342, Dongil-ro, Nowon-gu, Seoul, South Korea.; Department of Orthopaedic Surgery, Guri Hospital, Hanyang University College of Medicine, 153, Gyeongchun-ro, Guri-si, Gyeonggi-do, South Korea.; Department of Orthopaedic Surgery, Yonsei University College of Medicine, 134 Shinchondong, Seodaemunku, Seoul, South Korea.; Department of Orthopaedic Surgery, Seoul National University College of Medicine  and SMG-SNU Boramae Medical Center, 20, Boramae-ro 5-gil, Dongjak-gu, Seoul, South Korea.; Department of Orthopaedic Surgery, Medical College of Hallym University, 22, Gwanpyeong-ro 170 beon-gil, Dongan-gu, Anyang-si, Gyeonggi-do, South Korea.; Department of Orthopaedic Surgery, Yonsei University College of Medicine, 134 Shinchondong, Seodaemunku, Seoul, South Korea. Electronic address: shmoon@yuhs.ac.&lt;/_author_adr&gt;&lt;_date_display&gt;2016 Jun&lt;/_date_display&gt;&lt;_date&gt;2016-06-01&lt;/_date&gt;&lt;_doi&gt;10.1016/j.spinee.2016.02.049&lt;/_doi&gt;&lt;_isbn&gt;1878-1632 (Electronic); 1529-9430 (Linking)&lt;/_isbn&gt;&lt;_issue&gt;6&lt;/_issue&gt;&lt;_journal&gt;Spine J&lt;/_journal&gt;&lt;_keywords&gt;*Combined treatment; *European Quality of Life 5 dimension (EQ-5D); *Initial claudication distance; *Limaprost; *Lumbar spinal stenosis; *Non-inferiority trial, randomized controlled trial; *Oswestry disability index; *Pregabalin; *Visual analog scale&lt;/_keywords&gt;&lt;_language&gt;eng&lt;/_language&gt;&lt;_ori_publication&gt;Copyright (c) 2016. Published by Elsevier Inc.&lt;/_ori_publication&gt;&lt;_pages&gt;756-63&lt;/_pages&gt;&lt;_subject_headings&gt;Adult; Aged; Alprostadil/administration &amp;amp; dosage/adverse effects/*analogs &amp;amp;_x000d__x000a_      derivatives/therapeutic use; Analgesics/administration &amp;amp; dosage/adverse effects/*therapeutic use; Double-Blind Method; Drug Therapy, Combination; Female; Humans; Lumbosacral Region/pathology; Male; Middle Aged; Pregabalin/administration &amp;amp; dosage/adverse effects/*therapeutic use; Prospective Studies; Quality of Life; Spinal Stenosis/*drug therapy&lt;/_subject_headings&gt;&lt;_tertiary_title&gt;The spine journal : official journal of the North American Spine Society&lt;/_tertiary_title&gt;&lt;_type_work&gt;Comparative Study; Journal Article; Randomized Controlled Trial&lt;/_type_work&gt;&lt;_url&gt;http://www.ncbi.nlm.nih.gov/entrez/query.fcgi?cmd=Retrieve&amp;amp;db=pubmed&amp;amp;dopt=Abstract&amp;amp;list_uids=27045252&amp;amp;query_hl=1&lt;/_url&gt;&lt;_volume&gt;16&lt;/_volume&gt;&lt;_created&gt;64161854&lt;/_created&gt;&lt;_modified&gt;64161854&lt;/_modified&gt;&lt;_db_updated&gt;PubMed&lt;/_db_updated&gt;&lt;_impact_factor&gt;   4.1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E1CF305-9A19-44B6-9271-D951D79D0CFA}" w:val=" ADDIN NE.Ref.{AE1CF305-9A19-44B6-9271-D951D79D0CFA}&lt;Citation&gt;&lt;Group&gt;&lt;References&gt;&lt;Item&gt;&lt;ID&gt;10709&lt;/ID&gt;&lt;UID&gt;{5D81513F-85EE-46A1-8E7C-4224060FC00C}&lt;/UID&gt;&lt;Title&gt;中医经络微创治疗腰椎管狭窄的疗效观察&lt;/Title&gt;&lt;Template&gt;Journal Article&lt;/Template&gt;&lt;Star&gt;0&lt;/Star&gt;&lt;Tag&gt;0&lt;/Tag&gt;&lt;Author&gt;白杨; 白广阔&lt;/Author&gt;&lt;Year&gt;2019&lt;/Year&gt;&lt;Details&gt;&lt;_journal&gt;糖尿病天地·教育(上旬)&lt;/_journal&gt;&lt;_created&gt;64162772&lt;/_created&gt;&lt;_modified&gt;64162772&lt;/_modified&gt;&lt;_translated_author&gt;Bai, Yang;Bai, Guangkuo&lt;/_translated_author&gt;&lt;/Details&gt;&lt;Extra&gt;&lt;DBUID&gt;{F96A950B-833F-4880-A151-76DA2D6A2879}&lt;/DBUID&gt;&lt;/Extra&gt;&lt;/Item&gt;&lt;/References&gt;&lt;/Group&gt;&lt;/Citation&gt;_x000a_"/>
    <w:docVar w:name="NE.Ref{B1FBB710-983C-4F75-B566-318A87C0C0A2}" w:val=" ADDIN NE.Ref.{B1FBB710-983C-4F75-B566-318A87C0C0A2}&lt;Citation&gt;&lt;Group&gt;&lt;References&gt;&lt;Item&gt;&lt;ID&gt;10715&lt;/ID&gt;&lt;UID&gt;{42920284-0D84-4CB6-8950-D8D12CDD9C71}&lt;/UID&gt;&lt;Title&gt;A Randomized Controlled Study for Non-surgical Comprehensive Treatment for Degenerative Lumbar Spinal Stenosis&lt;/Title&gt;&lt;Template&gt;Journal Article&lt;/Template&gt;&lt;Star&gt;0&lt;/Star&gt;&lt;Tag&gt;0&lt;/Tag&gt;&lt;Author&gt;Li Wei, Huang Jun Xu Hongliang&lt;/Author&gt;&lt;Year&gt;2013&lt;/Year&gt;&lt;Details&gt;&lt;_author_aff&gt;上海市静安区中心医院;复旦大学附属华山医院静安分院;&lt;/_author_aff&gt;&lt;_cited_count&gt;4&lt;/_cited_count&gt;&lt;_date&gt;2013-12-15&lt;/_date&gt;&lt;_issue&gt;12&lt;/_issue&gt;&lt;_journal&gt;Chinese J Trad Med Traum &amp;amp; Orthop&lt;/_journal&gt;&lt;_keywords&gt;针灸疗法;次髎;腰椎管狭窄症;银质针;随机对照&lt;/_keywords&gt;&lt;_pages&gt;17-20&lt;/_pages&gt;&lt;_url&gt;https://kns.cnki.net/kcms/detail/detail.aspx?FileName=ZGZG201312007&amp;amp;DbName=CJFQ2013&lt;/_url&gt;&lt;_volume&gt;21&lt;/_volume&gt;&lt;_created&gt;64162773&lt;/_created&gt;&lt;_modified&gt;64163073&lt;/_modified&gt;&lt;_db_updated&gt;CNKI - Reference&lt;/_db_updated&gt;&lt;_accessed&gt;64163071&lt;/_accessed&gt;&lt;/Details&gt;&lt;Extra&gt;&lt;DBUID&gt;{F96A950B-833F-4880-A151-76DA2D6A2879}&lt;/DBUID&gt;&lt;/Extra&gt;&lt;/Item&gt;&lt;/References&gt;&lt;/Group&gt;&lt;/Citation&gt;_x000a_"/>
    <w:docVar w:name="NE.Ref{C51ECDC5-2AFF-41FD-8042-45922399B2A5}" w:val=" ADDIN NE.Ref.{C51ECDC5-2AFF-41FD-8042-45922399B2A5}&lt;Citation&gt;&lt;Group&gt;&lt;References&gt;&lt;Item&gt;&lt;ID&gt;10692&lt;/ID&gt;&lt;UID&gt;{5182B12B-B259-4CC8-84FA-6D6B8E1D830B}&lt;/UID&gt;&lt;Title&gt;Surgical and non-surgical treatment of patients with lumbar spinal stenosis: interpretation of Danish National Clinical Guidelines&lt;/Title&gt;&lt;Template&gt;Journal Article&lt;/Template&gt;&lt;Star&gt;0&lt;/Star&gt;&lt;Tag&gt;0&lt;/Tag&gt;&lt;Author&gt;Xie Rui, Yu Jie&lt;/Author&gt;&lt;Year&gt;2020&lt;/Year&gt;&lt;Details&gt;&lt;_author_aff&gt;中国中医科学院望京医院;&lt;/_author_aff&gt;&lt;_cited_count&gt;8&lt;/_cited_count&gt;&lt;_created&gt;64154131&lt;/_created&gt;&lt;_date&gt;2020-01-12&lt;/_date&gt;&lt;_db_updated&gt;CNKI - Reference&lt;/_db_updated&gt;&lt;_issue&gt;01&lt;/_issue&gt;&lt;_journal&gt;Tianjin Journal of Traditional Chinese Medicine&lt;/_journal&gt;&lt;_keywords&gt;腰椎管狭窄症;手术;非手术;PICO;指南解读&lt;/_keywords&gt;&lt;_modified&gt;64163099&lt;/_modified&gt;&lt;_pages&gt;33-37&lt;/_pages&gt;&lt;_url&gt;https://kns.cnki.net/kcms/detail/detail.aspx?FileName=TJZY202001009&amp;amp;DbName=CJFQ2020&lt;/_url&gt;&lt;_volume&gt;37&lt;/_volume&gt;&lt;_accessed&gt;64163099&lt;/_accessed&gt;&lt;/Details&gt;&lt;Extra&gt;&lt;DBUID&gt;{F96A950B-833F-4880-A151-76DA2D6A2879}&lt;/DBUID&gt;&lt;/Extra&gt;&lt;/Item&gt;&lt;/References&gt;&lt;/Group&gt;&lt;/Citation&gt;_x000a_"/>
    <w:docVar w:name="NE.Ref{CB6004E1-F158-4B13-9B4D-3C782375706E}" w:val=" ADDIN NE.Ref.{CB6004E1-F158-4B13-9B4D-3C782375706E}&lt;Citation&gt;&lt;Group&gt;&lt;References&gt;&lt;Item&gt;&lt;ID&gt;10693&lt;/ID&gt;&lt;UID&gt;{2625FB94-804F-4967-BDAB-187AAD6AE5AA}&lt;/UID&gt;&lt;Title&gt;&amp;quot;Young&amp;quot; lumbar spinal stenotic: review of 268 patients younger than 51 years&lt;/Title&gt;&lt;Template&gt;Journal Article&lt;/Template&gt;&lt;Star&gt;0&lt;/Star&gt;&lt;Tag&gt;0&lt;/Tag&gt;&lt;Author&gt;LaBan, M M; Imas, A&lt;/Author&gt;&lt;Year&gt;2003&lt;/Year&gt;&lt;Details&gt;&lt;_accession_num&gt;12510188&lt;/_accession_num&gt;&lt;_author_adr&gt;Department of Physical Medicine and Rehabilitation, William Beaumont Hospital, Royal Oak, Michigan 48073-6769, USA.&lt;/_author_adr&gt;&lt;_date_display&gt;2003 Jan&lt;/_date_display&gt;&lt;_date&gt;2003-01-01&lt;/_date&gt;&lt;_doi&gt;10.1097/01.PHM.0000034918.76195.5E&lt;/_doi&gt;&lt;_isbn&gt;0894-9115 (Print); 0894-9115 (Linking)&lt;/_isbn&gt;&lt;_issue&gt;1&lt;/_issue&gt;&lt;_journal&gt;Am J Phys Med Rehabil&lt;/_journal&gt;&lt;_language&gt;eng&lt;/_language&gt;&lt;_pages&gt;69-71&lt;/_pages&gt;&lt;_subject_headings&gt;Adolescent; Adult; Age Distribution; Age Factors; Child; Diagnosis, Differential; Disease Progression; Female; Hospitals, Community; Hospitals, Teaching; Humans; Low Back Pain/etiology; Male; Michigan/epidemiology; Middle Aged; Patient Admission/statistics &amp;amp; numerical data/trends; Retrospective Studies; Severity of Illness Index; Sex Distribution; Spinal Stenosis/complications/diagnosis/*epidemiology&lt;/_subject_headings&gt;&lt;_tertiary_title&gt;American journal of physical medicine &amp;amp; rehabilitation&lt;/_tertiary_title&gt;&lt;_type_work&gt;Journal Article&lt;/_type_work&gt;&lt;_url&gt;http://www.ncbi.nlm.nih.gov/entrez/query.fcgi?cmd=Retrieve&amp;amp;db=pubmed&amp;amp;dopt=Abstract&amp;amp;list_uids=12510188&amp;amp;query_hl=1&lt;/_url&gt;&lt;_volume&gt;82&lt;/_volume&gt;&lt;_created&gt;64160264&lt;/_created&gt;&lt;_modified&gt;64160264&lt;/_modified&gt;&lt;_db_updated&gt;PubMed&lt;/_db_updated&gt;&lt;_impact_factor&gt;   2.159&lt;/_impact_factor&gt;&lt;/Details&gt;&lt;Extra&gt;&lt;DBUID&gt;{F96A950B-833F-4880-A151-76DA2D6A2879}&lt;/DBUID&gt;&lt;/Extra&gt;&lt;/Item&gt;&lt;/References&gt;&lt;/Group&gt;&lt;/Citation&gt;_x000a_"/>
    <w:docVar w:name="NE.Ref{CC80CC60-A001-42AD-BD2D-2872463613D2}" w:val=" ADDIN NE.Ref.{CC80CC60-A001-42AD-BD2D-2872463613D2}&lt;Citation&gt;&lt;Group&gt;&lt;References&gt;&lt;Item&gt;&lt;ID&gt;10714&lt;/ID&gt;&lt;UID&gt;{C3363825-A796-4884-A376-A144A7EEC6BD}&lt;/UID&gt;&lt;Title&gt;Effects of Nasal Calcitonin vs. Oral Gabapentin on Pain and Symptoms of Lumbar Spinal Stenosis&amp;amp;58; A Clinical Trial Study&lt;/Title&gt;&lt;Template&gt;Journal Article&lt;/Template&gt;&lt;Star&gt;0&lt;/Star&gt;&lt;Tag&gt;0&lt;/Tag&gt;&lt;Author&gt;Haddadi, Kaveh; Asadian, Leila; Isazade, Ahdie&lt;/Author&gt;&lt;Year&gt;2016&lt;/Year&gt;&lt;Details&gt;&lt;_journal&gt;Clinical Medicine Insights : Arthritis and Musculoskeletal Disorders&lt;/_journal&gt;&lt;_created&gt;64162772&lt;/_created&gt;&lt;_modified&gt;64162772&lt;/_modified&gt;&lt;/Details&gt;&lt;Extra&gt;&lt;DBUID&gt;{F96A950B-833F-4880-A151-76DA2D6A2879}&lt;/DBUID&gt;&lt;/Extra&gt;&lt;/Item&gt;&lt;/References&gt;&lt;/Group&gt;&lt;/Citation&gt;_x000a_"/>
    <w:docVar w:name="NE.Ref{D0681E3A-45CA-4870-98C4-3C610021C634}" w:val=" ADDIN NE.Ref.{D0681E3A-45CA-4870-98C4-3C610021C634}&lt;Citation&gt;&lt;Group&gt;&lt;References&gt;&lt;Item&gt;&lt;ID&gt;10717&lt;/ID&gt;&lt;UID&gt;{B73D9B6C-1B5B-48EB-BAA5-2D9E00C1E214}&lt;/UID&gt;&lt;Title&gt;The effect of a prostaglandin E1 derivative on the symptoms and quality of life of patients with lumbar spinal stenosis&lt;/Title&gt;&lt;Template&gt;Journal Article&lt;/Template&gt;&lt;Star&gt;0&lt;/Star&gt;&lt;Tag&gt;0&lt;/Tag&gt;&lt;Author&gt;Takahashi, J; Kobayashi, H; Wakabayashi, S; Deguchi, M; Ito, H; Mogami, Y; Tanikawa, H; Nakagawa, H; Moriya, H; Ashizawa, R; Takahara, K; Kinoshita, H; Tateiwa, Y; Misawa, H; Tsutsumimoto, T; Nakakohji, T; Yuzawa, Y; Sawaumi, A; Hidai, Y; Matsuda, S; Nakamura, I; Toba, S; Kamimura, M; Nakane, T; Hirabayashi, H; Hashidate, H; Ogihara, N; Mukaiyama, K; Kato, H; Ohtsuka, K&lt;/Author&gt;&lt;Year&gt;2013&lt;/Year&gt;&lt;Details&gt;&lt;_accession_num&gt;23203845&lt;/_accession_num&gt;&lt;_author_adr&gt;Department of Orthopaedic Surgery, Shinshu University, School of Medicine, Matsumoto Asahi 3-1-1, Nagano 390-8621, Japan. jtaka@shinshu-u.ac.jp&lt;/_author_adr&gt;&lt;_date_display&gt;2013 Mar&lt;/_date_display&gt;&lt;_date&gt;2013-03-01&lt;/_date&gt;&lt;_doi&gt;10.1007/s00776-012-0342-5&lt;/_doi&gt;&lt;_isbn&gt;1436-2023 (Electronic); 0949-2658 (Linking)&lt;/_isbn&gt;&lt;_issue&gt;2&lt;/_issue&gt;&lt;_journal&gt;J Orthop Sci&lt;/_journal&gt;&lt;_language&gt;eng&lt;/_language&gt;&lt;_pages&gt;208-15&lt;/_pages&gt;&lt;_subject_headings&gt;Activities of Daily Living; Aged; Alprostadil/*analogs &amp;amp; derivatives/therapeutic use; Chi-Square Distribution; Cyclooxygenase 2 Inhibitors/*therapeutic use; Disability Evaluation; Etodolac/*therapeutic use; Female; Humans; Intermittent Claudication/drug therapy; Low Back Pain/*drug therapy; Lumbar Vertebrae; Male; Pain Measurement; *Quality of Life; Spinal Stenosis/*drug therapy; Statistics, Nonparametric; Treatment Outcome; Vasodilator Agents/*therapeutic use; Walking&lt;/_subject_headings&gt;&lt;_tertiary_title&gt;Journal of orthopaedic science : official journal of the Japanese Orthopaedic_x000d__x000a_      Association&lt;/_tertiary_title&gt;&lt;_type_work&gt;Journal Article; Multicenter Study&lt;/_type_work&gt;&lt;_url&gt;http://www.ncbi.nlm.nih.gov/entrez/query.fcgi?cmd=Retrieve&amp;amp;db=pubmed&amp;amp;dopt=Abstract&amp;amp;list_uids=23203845&amp;amp;query_hl=1&lt;/_url&gt;&lt;_volume&gt;18&lt;/_volume&gt;&lt;_created&gt;64162776&lt;/_created&gt;&lt;_modified&gt;64162776&lt;/_modified&gt;&lt;_db_updated&gt;PubMed&lt;/_db_updated&gt;&lt;_impact_factor&gt;   1.60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864D9AC-2F74-4910-B9DF-76FF9E4FA5D5}" w:val=" ADDIN NE.Ref.{D864D9AC-2F74-4910-B9DF-76FF9E4FA5D5}&lt;Citation&gt;&lt;Group&gt;&lt;References&gt;&lt;Item&gt;&lt;ID&gt;10717&lt;/ID&gt;&lt;UID&gt;{B73D9B6C-1B5B-48EB-BAA5-2D9E00C1E214}&lt;/UID&gt;&lt;Title&gt;The effect of a prostaglandin E1 derivative on the symptoms and quality of life of patients with lumbar spinal stenosis&lt;/Title&gt;&lt;Template&gt;Journal Article&lt;/Template&gt;&lt;Star&gt;0&lt;/Star&gt;&lt;Tag&gt;0&lt;/Tag&gt;&lt;Author&gt;Takahashi, J; Kobayashi, H; Wakabayashi, S; Deguchi, M; Ito, H; Mogami, Y; Tanikawa, H; Nakagawa, H; Moriya, H; Ashizawa, R; Takahara, K; Kinoshita, H; Tateiwa, Y; Misawa, H; Tsutsumimoto, T; Nakakohji, T; Yuzawa, Y; Sawaumi, A; Hidai, Y; Matsuda, S; Nakamura, I; Toba, S; Kamimura, M; Nakane, T; Hirabayashi, H; Hashidate, H; Ogihara, N; Mukaiyama, K; Kato, H; Ohtsuka, K&lt;/Author&gt;&lt;Year&gt;2013&lt;/Year&gt;&lt;Details&gt;&lt;_accession_num&gt;23203845&lt;/_accession_num&gt;&lt;_author_adr&gt;Department of Orthopaedic Surgery, Shinshu University, School of Medicine, Matsumoto Asahi 3-1-1, Nagano 390-8621, Japan. jtaka@shinshu-u.ac.jp&lt;/_author_adr&gt;&lt;_date_display&gt;2013 Mar&lt;/_date_display&gt;&lt;_date&gt;2013-03-01&lt;/_date&gt;&lt;_doi&gt;10.1007/s00776-012-0342-5&lt;/_doi&gt;&lt;_isbn&gt;1436-2023 (Electronic); 0949-2658 (Linking)&lt;/_isbn&gt;&lt;_issue&gt;2&lt;/_issue&gt;&lt;_journal&gt;J Orthop Sci&lt;/_journal&gt;&lt;_language&gt;eng&lt;/_language&gt;&lt;_pages&gt;208-15&lt;/_pages&gt;&lt;_subject_headings&gt;Activities of Daily Living; Aged; Alprostadil/*analogs &amp;amp; derivatives/therapeutic use; Chi-Square Distribution; Cyclooxygenase 2 Inhibitors/*therapeutic use; Disability Evaluation; Etodolac/*therapeutic use; Female; Humans; Intermittent Claudication/drug therapy; Low Back Pain/*drug therapy; Lumbar Vertebrae; Male; Pain Measurement; *Quality of Life; Spinal Stenosis/*drug therapy; Statistics, Nonparametric; Treatment Outcome; Vasodilator Agents/*therapeutic use; Walking&lt;/_subject_headings&gt;&lt;_tertiary_title&gt;Journal of orthopaedic science : official journal of the Japanese Orthopaedic_x000d__x000a_      Association&lt;/_tertiary_title&gt;&lt;_type_work&gt;Journal Article; Multicenter Study&lt;/_type_work&gt;&lt;_url&gt;http://www.ncbi.nlm.nih.gov/entrez/query.fcgi?cmd=Retrieve&amp;amp;db=pubmed&amp;amp;dopt=Abstract&amp;amp;list_uids=23203845&amp;amp;query_hl=1&lt;/_url&gt;&lt;_volume&gt;18&lt;/_volume&gt;&lt;_created&gt;64162776&lt;/_created&gt;&lt;_modified&gt;64162776&lt;/_modified&gt;&lt;_db_updated&gt;PubMed&lt;/_db_updated&gt;&lt;_impact_factor&gt;   1.60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8CD6411-D844-46BA-B22E-0DD55DD539FF}" w:val=" ADDIN NE.Ref.{D8CD6411-D844-46BA-B22E-0DD55DD539FF}&lt;Citation&gt;&lt;Group&gt;&lt;References&gt;&lt;Item&gt;&lt;ID&gt;10716&lt;/ID&gt;&lt;UID&gt;{24A12F63-6543-43A7-AFCC-8EE565B97379}&lt;/UID&gt;&lt;Title&gt;加味补阳还五汤联合核心稳定性训练治疗腰椎管狭窄症的临床观察&lt;/Title&gt;&lt;Template&gt;Journal Article&lt;/Template&gt;&lt;Star&gt;0&lt;/Star&gt;&lt;Tag&gt;0&lt;/Tag&gt;&lt;Author&gt;童海珊; 孙海凤; 唐树杰&lt;/Author&gt;&lt;Year&gt;2020&lt;/Year&gt;&lt;Details&gt;&lt;_author_aff&gt;山东省青州市中医院;暨南大学中医学院;&lt;/_author_aff&gt;&lt;_cited_count&gt;3&lt;/_cited_count&gt;&lt;_date&gt;2020-07-13&lt;/_date&gt;&lt;_issue&gt;07&lt;/_issue&gt;&lt;_journal&gt;中国中医骨伤科杂志&lt;/_journal&gt;&lt;_keywords&gt;加味补阳还五汤;核心稳定性训练;腰椎管狭窄症&lt;/_keywords&gt;&lt;_pages&gt;21-23&lt;/_pages&gt;&lt;_url&gt;https://kns.cnki.net/kcms/detail/detail.aspx?FileName=ZGZG202007005&amp;amp;DbName=CJFQ2020&lt;/_url&gt;&lt;_volume&gt;28&lt;/_volume&gt;&lt;_created&gt;64162775&lt;/_created&gt;&lt;_modified&gt;64162775&lt;/_modified&gt;&lt;_db_updated&gt;CNKI - Reference&lt;/_db_updated&gt;&lt;_translated_author&gt;Tong, Haishan;Sun, Haifeng;Tang, Shujie&lt;/_translated_author&gt;&lt;/Details&gt;&lt;Extra&gt;&lt;DBUID&gt;{F96A950B-833F-4880-A151-76DA2D6A2879}&lt;/DBUID&gt;&lt;/Extra&gt;&lt;/Item&gt;&lt;/References&gt;&lt;/Group&gt;&lt;Group&gt;&lt;References&gt;&lt;Item&gt;&lt;ID&gt;10708&lt;/ID&gt;&lt;UID&gt;{A02D0C49-FD80-45E8-B09F-C724C603D526}&lt;/UID&gt;&lt;Title&gt;独活寄生汤联合温通针法治疗退行性腰椎管狭窄症患者的临床疗效&lt;/Title&gt;&lt;Template&gt;Journal Article&lt;/Template&gt;&lt;Star&gt;0&lt;/Star&gt;&lt;Tag&gt;0&lt;/Tag&gt;&lt;Author&gt;雷小平; 杨永辉; 尚荣安; 刘东钱&lt;/Author&gt;&lt;Year&gt;2020&lt;/Year&gt;&lt;Details&gt;&lt;_issue&gt;21&lt;/_issue&gt;&lt;_journal&gt;世界中医药&lt;/_journal&gt;&lt;_pages&gt;5&lt;/_pages&gt;&lt;_volume&gt;15&lt;/_volume&gt;&lt;_created&gt;64162772&lt;/_created&gt;&lt;_modified&gt;64162772&lt;/_modified&gt;&lt;_translated_author&gt;Lei, Xiaoping;Yang, Yonghui;Shang, Rong&amp;apos;an;Liu, Dongqian&lt;/_translated_author&gt;&lt;/Details&gt;&lt;Extra&gt;&lt;DBUID&gt;{F96A950B-833F-4880-A151-76DA2D6A2879}&lt;/DBUID&gt;&lt;/Extra&gt;&lt;/Item&gt;&lt;/References&gt;&lt;/Group&gt;&lt;/Citation&gt;_x000a_"/>
    <w:docVar w:name="NE.Ref{DBD0BF96-E9FD-4929-9008-CA751DB1F6C9}" w:val=" ADDIN NE.Ref.{DBD0BF96-E9FD-4929-9008-CA751DB1F6C9}&lt;Citation&gt;&lt;Group&gt;&lt;References&gt;&lt;Item&gt;&lt;ID&gt;10692&lt;/ID&gt;&lt;UID&gt;{5182B12B-B259-4CC8-84FA-6D6B8E1D830B}&lt;/UID&gt;&lt;Title&gt;Surgical and non-surgical treatment of patients with lumbar spinal stenosis: interpretation of Danish National Clinical Guidelines&lt;/Title&gt;&lt;Template&gt;Journal Article&lt;/Template&gt;&lt;Star&gt;0&lt;/Star&gt;&lt;Tag&gt;0&lt;/Tag&gt;&lt;Author&gt;Xie Rui, Yu Jie&lt;/Author&gt;&lt;Year&gt;2020&lt;/Year&gt;&lt;Details&gt;&lt;_author_aff&gt;中国中医科学院望京医院;&lt;/_author_aff&gt;&lt;_cited_count&gt;8&lt;/_cited_count&gt;&lt;_created&gt;64154131&lt;/_created&gt;&lt;_date&gt;2020-01-12&lt;/_date&gt;&lt;_db_updated&gt;CNKI - Reference&lt;/_db_updated&gt;&lt;_issue&gt;01&lt;/_issue&gt;&lt;_journal&gt;Tianjin Journal of Traditional Chinese Medicine&lt;/_journal&gt;&lt;_keywords&gt;腰椎管狭窄症;手术;非手术;PICO;指南解读&lt;/_keywords&gt;&lt;_modified&gt;64163099&lt;/_modified&gt;&lt;_pages&gt;33-37&lt;/_pages&gt;&lt;_url&gt;https://kns.cnki.net/kcms/detail/detail.aspx?FileName=TJZY202001009&amp;amp;DbName=CJFQ2020&lt;/_url&gt;&lt;_volume&gt;37&lt;/_volume&gt;&lt;_accessed&gt;64163099&lt;/_accessed&gt;&lt;/Details&gt;&lt;Extra&gt;&lt;DBUID&gt;{F96A950B-833F-4880-A151-76DA2D6A2879}&lt;/DBUID&gt;&lt;/Extra&gt;&lt;/Item&gt;&lt;/References&gt;&lt;/Group&gt;&lt;/Citation&gt;_x000a_"/>
    <w:docVar w:name="NE.Ref{DF3A886A-E299-4911-9443-1A6F41069A50}" w:val=" ADDIN NE.Ref.{DF3A886A-E299-4911-9443-1A6F41069A50}&lt;Citation&gt;&lt;Group&gt;&lt;References&gt;&lt;Item&gt;&lt;ID&gt;10711&lt;/ID&gt;&lt;UID&gt;{AF916301-3424-4BEE-B11B-B7DD79DBF9C7}&lt;/UID&gt;&lt;Title&gt;Clinical effect of Yishen Huoxue Decoction combined with electricity on patients with degenerative lumbar spinal stenosis&lt;/Title&gt;&lt;Template&gt;Journal Article&lt;/Template&gt;&lt;Star&gt;0&lt;/Star&gt;&lt;Tag&gt;0&lt;/Tag&gt;&lt;Author&gt;Xu Zhenqiu, Zhang Mingcai&lt;/Author&gt;&lt;Year&gt;2019&lt;/Year&gt;&lt;Details&gt;&lt;_issue&gt;11&lt;/_issue&gt;&lt;_journal&gt;Chinese Traditional Patent Medicine&lt;/_journal&gt;&lt;_pages&gt;4&lt;/_pages&gt;&lt;_volume&gt;41&lt;/_volume&gt;&lt;_created&gt;64162772&lt;/_created&gt;&lt;_modified&gt;64163079&lt;/_modified&gt;&lt;_collection_scope&gt;CSCD;PKU&lt;/_collection_scope&gt;&lt;_accessed&gt;64163074&lt;/_accessed&gt;&lt;/Details&gt;&lt;Extra&gt;&lt;DBUID&gt;{F96A950B-833F-4880-A151-76DA2D6A2879}&lt;/DBUID&gt;&lt;/Extra&gt;&lt;/Item&gt;&lt;/References&gt;&lt;/Group&gt;&lt;/Citation&gt;_x000a_"/>
    <w:docVar w:name="NE.Ref{E4FF90A2-7FD3-4E69-9316-8E07DEFD8B8B}" w:val=" ADDIN NE.Ref.{E4FF90A2-7FD3-4E69-9316-8E07DEFD8B8B}&lt;Citation&gt;&lt;Group&gt;&lt;References&gt;&lt;Item&gt;&lt;ID&gt;10714&lt;/ID&gt;&lt;UID&gt;{C3363825-A796-4884-A376-A144A7EEC6BD}&lt;/UID&gt;&lt;Title&gt;Effects of Nasal Calcitonin vs. Oral Gabapentin on Pain and Symptoms of Lumbar Spinal Stenosis&amp;amp;58; A Clinical Trial Study&lt;/Title&gt;&lt;Template&gt;Journal Article&lt;/Template&gt;&lt;Star&gt;0&lt;/Star&gt;&lt;Tag&gt;0&lt;/Tag&gt;&lt;Author&gt;Haddadi, Kaveh; Asadian, Leila; Isazade, Ahdie&lt;/Author&gt;&lt;Year&gt;2016&lt;/Year&gt;&lt;Details&gt;&lt;_journal&gt;Clinical Medicine Insights : Arthritis and Musculoskeletal Disorders&lt;/_journal&gt;&lt;_created&gt;64162772&lt;/_created&gt;&lt;_modified&gt;64162772&lt;/_modified&gt;&lt;/Details&gt;&lt;Extra&gt;&lt;DBUID&gt;{F96A950B-833F-4880-A151-76DA2D6A2879}&lt;/DBUID&gt;&lt;/Extra&gt;&lt;/Item&gt;&lt;/References&gt;&lt;/Group&gt;&lt;/Citation&gt;_x000a_"/>
    <w:docVar w:name="NE.Ref{E8CAEB37-AA59-443D-B2A2-49E568463066}" w:val=" ADDIN NE.Ref.{E8CAEB37-AA59-443D-B2A2-49E568463066}&lt;Citation&gt;&lt;Group&gt;&lt;References&gt;&lt;Item&gt;&lt;ID&gt;10711&lt;/ID&gt;&lt;UID&gt;{AF916301-3424-4BEE-B11B-B7DD79DBF9C7}&lt;/UID&gt;&lt;Title&gt;Clinical effect of Yishen Huoxue Decoction combined with electricity on patients with degenerative lumbar spinal stenosis&lt;/Title&gt;&lt;Template&gt;Journal Article&lt;/Template&gt;&lt;Star&gt;0&lt;/Star&gt;&lt;Tag&gt;0&lt;/Tag&gt;&lt;Author&gt;Xu Zhenqiu, Zhang Mingcai&lt;/Author&gt;&lt;Year&gt;2019&lt;/Year&gt;&lt;Details&gt;&lt;_issue&gt;11&lt;/_issue&gt;&lt;_journal&gt;Chinese Traditional Patent Medicine&lt;/_journal&gt;&lt;_pages&gt;4&lt;/_pages&gt;&lt;_volume&gt;41&lt;/_volume&gt;&lt;_created&gt;64162772&lt;/_created&gt;&lt;_modified&gt;64163079&lt;/_modified&gt;&lt;_collection_scope&gt;CSCD;PKU&lt;/_collection_scope&gt;&lt;_accessed&gt;64163074&lt;/_access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BA0C1A"/>
    <w:rsid w:val="000017E8"/>
    <w:rsid w:val="000046E3"/>
    <w:rsid w:val="00004AE9"/>
    <w:rsid w:val="000118E7"/>
    <w:rsid w:val="00011F3F"/>
    <w:rsid w:val="00012C8D"/>
    <w:rsid w:val="0002439B"/>
    <w:rsid w:val="0002695C"/>
    <w:rsid w:val="00030163"/>
    <w:rsid w:val="000335C0"/>
    <w:rsid w:val="00033F58"/>
    <w:rsid w:val="00034F3C"/>
    <w:rsid w:val="0003584B"/>
    <w:rsid w:val="00035C35"/>
    <w:rsid w:val="0004018D"/>
    <w:rsid w:val="000425F5"/>
    <w:rsid w:val="00042F44"/>
    <w:rsid w:val="00044485"/>
    <w:rsid w:val="0005118F"/>
    <w:rsid w:val="0005530C"/>
    <w:rsid w:val="000573F4"/>
    <w:rsid w:val="00066E5D"/>
    <w:rsid w:val="000670A9"/>
    <w:rsid w:val="00070808"/>
    <w:rsid w:val="00071376"/>
    <w:rsid w:val="000736C6"/>
    <w:rsid w:val="00073D8E"/>
    <w:rsid w:val="00075076"/>
    <w:rsid w:val="00075C4A"/>
    <w:rsid w:val="00081AF9"/>
    <w:rsid w:val="000879ED"/>
    <w:rsid w:val="000919C1"/>
    <w:rsid w:val="00092A0C"/>
    <w:rsid w:val="000A2214"/>
    <w:rsid w:val="000A3B80"/>
    <w:rsid w:val="000B0560"/>
    <w:rsid w:val="000B2625"/>
    <w:rsid w:val="000B3106"/>
    <w:rsid w:val="000B3F7F"/>
    <w:rsid w:val="000B4281"/>
    <w:rsid w:val="000C1C76"/>
    <w:rsid w:val="000C4E48"/>
    <w:rsid w:val="000C51B7"/>
    <w:rsid w:val="000D10A9"/>
    <w:rsid w:val="000D1216"/>
    <w:rsid w:val="000D144B"/>
    <w:rsid w:val="000D28DA"/>
    <w:rsid w:val="000D38D4"/>
    <w:rsid w:val="000D3F2C"/>
    <w:rsid w:val="000D6947"/>
    <w:rsid w:val="000E234A"/>
    <w:rsid w:val="000F299E"/>
    <w:rsid w:val="000F2C71"/>
    <w:rsid w:val="000F3E11"/>
    <w:rsid w:val="000F4058"/>
    <w:rsid w:val="000F59A9"/>
    <w:rsid w:val="000F6E41"/>
    <w:rsid w:val="000F7525"/>
    <w:rsid w:val="00101C65"/>
    <w:rsid w:val="001042ED"/>
    <w:rsid w:val="00104F89"/>
    <w:rsid w:val="00114435"/>
    <w:rsid w:val="00116D7B"/>
    <w:rsid w:val="001245D5"/>
    <w:rsid w:val="001315A7"/>
    <w:rsid w:val="00135D89"/>
    <w:rsid w:val="001400EF"/>
    <w:rsid w:val="00140A2A"/>
    <w:rsid w:val="0014233F"/>
    <w:rsid w:val="00143163"/>
    <w:rsid w:val="001447EF"/>
    <w:rsid w:val="001447FC"/>
    <w:rsid w:val="00144B2E"/>
    <w:rsid w:val="001527F4"/>
    <w:rsid w:val="001537E7"/>
    <w:rsid w:val="00172D96"/>
    <w:rsid w:val="00175C24"/>
    <w:rsid w:val="00182EA6"/>
    <w:rsid w:val="00186DBA"/>
    <w:rsid w:val="0018708E"/>
    <w:rsid w:val="001A055E"/>
    <w:rsid w:val="001A12F8"/>
    <w:rsid w:val="001A75E9"/>
    <w:rsid w:val="001B58A0"/>
    <w:rsid w:val="001B7C42"/>
    <w:rsid w:val="001C2B7E"/>
    <w:rsid w:val="001C2D94"/>
    <w:rsid w:val="001C5B10"/>
    <w:rsid w:val="001D143B"/>
    <w:rsid w:val="001D1ACB"/>
    <w:rsid w:val="001D1C73"/>
    <w:rsid w:val="001D4056"/>
    <w:rsid w:val="001D4567"/>
    <w:rsid w:val="001D51FE"/>
    <w:rsid w:val="001D69C1"/>
    <w:rsid w:val="001D76BC"/>
    <w:rsid w:val="001E04F5"/>
    <w:rsid w:val="001E1DBE"/>
    <w:rsid w:val="001E3A76"/>
    <w:rsid w:val="001E7404"/>
    <w:rsid w:val="001E7495"/>
    <w:rsid w:val="001F6589"/>
    <w:rsid w:val="00200510"/>
    <w:rsid w:val="00204FD3"/>
    <w:rsid w:val="00216EB9"/>
    <w:rsid w:val="00220BD6"/>
    <w:rsid w:val="00221FDA"/>
    <w:rsid w:val="00222C5D"/>
    <w:rsid w:val="002269DF"/>
    <w:rsid w:val="00227A6E"/>
    <w:rsid w:val="00231311"/>
    <w:rsid w:val="00233929"/>
    <w:rsid w:val="0023575C"/>
    <w:rsid w:val="0024107A"/>
    <w:rsid w:val="00242A71"/>
    <w:rsid w:val="002457BD"/>
    <w:rsid w:val="00246476"/>
    <w:rsid w:val="00253FD6"/>
    <w:rsid w:val="00256BB9"/>
    <w:rsid w:val="002570F8"/>
    <w:rsid w:val="00274384"/>
    <w:rsid w:val="00274989"/>
    <w:rsid w:val="0027634F"/>
    <w:rsid w:val="002804B1"/>
    <w:rsid w:val="00282EA6"/>
    <w:rsid w:val="0028558C"/>
    <w:rsid w:val="00287EC9"/>
    <w:rsid w:val="00290CD2"/>
    <w:rsid w:val="0029517F"/>
    <w:rsid w:val="002A0072"/>
    <w:rsid w:val="002A27C2"/>
    <w:rsid w:val="002A2D24"/>
    <w:rsid w:val="002A3348"/>
    <w:rsid w:val="002A55D6"/>
    <w:rsid w:val="002A5D92"/>
    <w:rsid w:val="002B0889"/>
    <w:rsid w:val="002B19FC"/>
    <w:rsid w:val="002B2683"/>
    <w:rsid w:val="002C18D7"/>
    <w:rsid w:val="002C3871"/>
    <w:rsid w:val="002C4658"/>
    <w:rsid w:val="002C47F5"/>
    <w:rsid w:val="002C6B4F"/>
    <w:rsid w:val="002D1748"/>
    <w:rsid w:val="002D4B95"/>
    <w:rsid w:val="002D5AB1"/>
    <w:rsid w:val="002E3334"/>
    <w:rsid w:val="002E354A"/>
    <w:rsid w:val="002E40D6"/>
    <w:rsid w:val="003057A5"/>
    <w:rsid w:val="00305BF5"/>
    <w:rsid w:val="00305D9B"/>
    <w:rsid w:val="00306B60"/>
    <w:rsid w:val="00311D6D"/>
    <w:rsid w:val="00315A64"/>
    <w:rsid w:val="00321DBE"/>
    <w:rsid w:val="00322C7A"/>
    <w:rsid w:val="00322CEC"/>
    <w:rsid w:val="00327A76"/>
    <w:rsid w:val="00330643"/>
    <w:rsid w:val="00331462"/>
    <w:rsid w:val="003330E0"/>
    <w:rsid w:val="00335A58"/>
    <w:rsid w:val="003366A4"/>
    <w:rsid w:val="00340E60"/>
    <w:rsid w:val="00341EAA"/>
    <w:rsid w:val="0035137C"/>
    <w:rsid w:val="00353609"/>
    <w:rsid w:val="00361803"/>
    <w:rsid w:val="003666FA"/>
    <w:rsid w:val="00375F9E"/>
    <w:rsid w:val="00380B05"/>
    <w:rsid w:val="00381703"/>
    <w:rsid w:val="003859AC"/>
    <w:rsid w:val="00390D6C"/>
    <w:rsid w:val="00394F23"/>
    <w:rsid w:val="003B061F"/>
    <w:rsid w:val="003B0AF0"/>
    <w:rsid w:val="003B2E7A"/>
    <w:rsid w:val="003B455C"/>
    <w:rsid w:val="003B5DBC"/>
    <w:rsid w:val="003B6675"/>
    <w:rsid w:val="003C3BF8"/>
    <w:rsid w:val="003C7613"/>
    <w:rsid w:val="003D17A8"/>
    <w:rsid w:val="003D3303"/>
    <w:rsid w:val="003D33F5"/>
    <w:rsid w:val="003D6F32"/>
    <w:rsid w:val="003E6FED"/>
    <w:rsid w:val="003F2C0C"/>
    <w:rsid w:val="003F7492"/>
    <w:rsid w:val="003F76A1"/>
    <w:rsid w:val="0040089E"/>
    <w:rsid w:val="00402159"/>
    <w:rsid w:val="004031DB"/>
    <w:rsid w:val="00404BB1"/>
    <w:rsid w:val="00411F81"/>
    <w:rsid w:val="00413DFE"/>
    <w:rsid w:val="004158D5"/>
    <w:rsid w:val="004162DF"/>
    <w:rsid w:val="004174A4"/>
    <w:rsid w:val="0042082D"/>
    <w:rsid w:val="004236B4"/>
    <w:rsid w:val="00427E02"/>
    <w:rsid w:val="00432EED"/>
    <w:rsid w:val="00433B6F"/>
    <w:rsid w:val="004343C5"/>
    <w:rsid w:val="00434701"/>
    <w:rsid w:val="00443B31"/>
    <w:rsid w:val="0045117E"/>
    <w:rsid w:val="00451ADF"/>
    <w:rsid w:val="004551AA"/>
    <w:rsid w:val="00464CD3"/>
    <w:rsid w:val="00464F98"/>
    <w:rsid w:val="004777EA"/>
    <w:rsid w:val="00483983"/>
    <w:rsid w:val="00485ECE"/>
    <w:rsid w:val="0049384B"/>
    <w:rsid w:val="00496108"/>
    <w:rsid w:val="004A065A"/>
    <w:rsid w:val="004A25AF"/>
    <w:rsid w:val="004A4962"/>
    <w:rsid w:val="004A4E8B"/>
    <w:rsid w:val="004B1355"/>
    <w:rsid w:val="004B4469"/>
    <w:rsid w:val="004B576B"/>
    <w:rsid w:val="004B7CD8"/>
    <w:rsid w:val="004C228D"/>
    <w:rsid w:val="004D0782"/>
    <w:rsid w:val="004D22EB"/>
    <w:rsid w:val="004D5625"/>
    <w:rsid w:val="004D5781"/>
    <w:rsid w:val="004D6CA8"/>
    <w:rsid w:val="004E6520"/>
    <w:rsid w:val="004E6E6B"/>
    <w:rsid w:val="004F309A"/>
    <w:rsid w:val="004F6479"/>
    <w:rsid w:val="00513CB7"/>
    <w:rsid w:val="00514B0F"/>
    <w:rsid w:val="00514DE6"/>
    <w:rsid w:val="005233F6"/>
    <w:rsid w:val="00536B67"/>
    <w:rsid w:val="00541F4B"/>
    <w:rsid w:val="00545E49"/>
    <w:rsid w:val="00551117"/>
    <w:rsid w:val="00553F68"/>
    <w:rsid w:val="00554281"/>
    <w:rsid w:val="0055512C"/>
    <w:rsid w:val="00563233"/>
    <w:rsid w:val="00565271"/>
    <w:rsid w:val="00572670"/>
    <w:rsid w:val="005732A7"/>
    <w:rsid w:val="00575481"/>
    <w:rsid w:val="005759D8"/>
    <w:rsid w:val="00576597"/>
    <w:rsid w:val="00582902"/>
    <w:rsid w:val="00583652"/>
    <w:rsid w:val="00584918"/>
    <w:rsid w:val="00594262"/>
    <w:rsid w:val="0059531B"/>
    <w:rsid w:val="005977DE"/>
    <w:rsid w:val="005A0DF9"/>
    <w:rsid w:val="005A302E"/>
    <w:rsid w:val="005A52F0"/>
    <w:rsid w:val="005A75F7"/>
    <w:rsid w:val="005B32D3"/>
    <w:rsid w:val="005B7E81"/>
    <w:rsid w:val="005C01BB"/>
    <w:rsid w:val="005C14A7"/>
    <w:rsid w:val="005C186F"/>
    <w:rsid w:val="005C30E5"/>
    <w:rsid w:val="005C31EF"/>
    <w:rsid w:val="005D694F"/>
    <w:rsid w:val="005E257D"/>
    <w:rsid w:val="005F1627"/>
    <w:rsid w:val="005F1DFB"/>
    <w:rsid w:val="005F2BB7"/>
    <w:rsid w:val="005F6EC5"/>
    <w:rsid w:val="00600608"/>
    <w:rsid w:val="00601E8E"/>
    <w:rsid w:val="006055B1"/>
    <w:rsid w:val="00606537"/>
    <w:rsid w:val="00613274"/>
    <w:rsid w:val="006163A8"/>
    <w:rsid w:val="00616505"/>
    <w:rsid w:val="00621AAF"/>
    <w:rsid w:val="0062213C"/>
    <w:rsid w:val="0062215A"/>
    <w:rsid w:val="00622A74"/>
    <w:rsid w:val="0062486E"/>
    <w:rsid w:val="0062509E"/>
    <w:rsid w:val="00625B1B"/>
    <w:rsid w:val="00633F40"/>
    <w:rsid w:val="00634481"/>
    <w:rsid w:val="006369C5"/>
    <w:rsid w:val="006465DF"/>
    <w:rsid w:val="00646C4A"/>
    <w:rsid w:val="00650244"/>
    <w:rsid w:val="00650533"/>
    <w:rsid w:val="00650C7D"/>
    <w:rsid w:val="006549AD"/>
    <w:rsid w:val="00656980"/>
    <w:rsid w:val="00660A4D"/>
    <w:rsid w:val="0066320E"/>
    <w:rsid w:val="00664850"/>
    <w:rsid w:val="00671ED7"/>
    <w:rsid w:val="00672C7A"/>
    <w:rsid w:val="00684D9C"/>
    <w:rsid w:val="00685628"/>
    <w:rsid w:val="00687044"/>
    <w:rsid w:val="006917AF"/>
    <w:rsid w:val="006923DC"/>
    <w:rsid w:val="006937AC"/>
    <w:rsid w:val="006A4DF2"/>
    <w:rsid w:val="006B0205"/>
    <w:rsid w:val="006B0A90"/>
    <w:rsid w:val="006B2899"/>
    <w:rsid w:val="006B6293"/>
    <w:rsid w:val="006C0451"/>
    <w:rsid w:val="006C0664"/>
    <w:rsid w:val="006C496F"/>
    <w:rsid w:val="006D2FE2"/>
    <w:rsid w:val="006D7E18"/>
    <w:rsid w:val="006E4A3B"/>
    <w:rsid w:val="006F4858"/>
    <w:rsid w:val="006F48BC"/>
    <w:rsid w:val="006F5B94"/>
    <w:rsid w:val="006F745C"/>
    <w:rsid w:val="006F74A2"/>
    <w:rsid w:val="00702EF3"/>
    <w:rsid w:val="007040EF"/>
    <w:rsid w:val="00705012"/>
    <w:rsid w:val="00732961"/>
    <w:rsid w:val="00733DBF"/>
    <w:rsid w:val="00734411"/>
    <w:rsid w:val="00734F1A"/>
    <w:rsid w:val="00737C0B"/>
    <w:rsid w:val="00743A9A"/>
    <w:rsid w:val="007463FD"/>
    <w:rsid w:val="00746D94"/>
    <w:rsid w:val="00750B24"/>
    <w:rsid w:val="00750E0F"/>
    <w:rsid w:val="00751627"/>
    <w:rsid w:val="00754788"/>
    <w:rsid w:val="007563CA"/>
    <w:rsid w:val="00771B04"/>
    <w:rsid w:val="007722F8"/>
    <w:rsid w:val="00772414"/>
    <w:rsid w:val="00773EB6"/>
    <w:rsid w:val="00774587"/>
    <w:rsid w:val="00774D4D"/>
    <w:rsid w:val="0078392A"/>
    <w:rsid w:val="00796707"/>
    <w:rsid w:val="007B0090"/>
    <w:rsid w:val="007B0795"/>
    <w:rsid w:val="007B226B"/>
    <w:rsid w:val="007B6AF4"/>
    <w:rsid w:val="007C0EDE"/>
    <w:rsid w:val="007C0F8E"/>
    <w:rsid w:val="007C1BF6"/>
    <w:rsid w:val="007D068B"/>
    <w:rsid w:val="007D18EF"/>
    <w:rsid w:val="007D29FB"/>
    <w:rsid w:val="007E4BF5"/>
    <w:rsid w:val="007F2950"/>
    <w:rsid w:val="00802903"/>
    <w:rsid w:val="008065C2"/>
    <w:rsid w:val="00810564"/>
    <w:rsid w:val="00811627"/>
    <w:rsid w:val="0081314C"/>
    <w:rsid w:val="00814082"/>
    <w:rsid w:val="008148DA"/>
    <w:rsid w:val="00815BB7"/>
    <w:rsid w:val="00823125"/>
    <w:rsid w:val="00833084"/>
    <w:rsid w:val="0083390A"/>
    <w:rsid w:val="00841EE1"/>
    <w:rsid w:val="00842C66"/>
    <w:rsid w:val="0084489A"/>
    <w:rsid w:val="008474B5"/>
    <w:rsid w:val="00854B41"/>
    <w:rsid w:val="00862918"/>
    <w:rsid w:val="00862DC1"/>
    <w:rsid w:val="008634AB"/>
    <w:rsid w:val="00863B5F"/>
    <w:rsid w:val="00863BA9"/>
    <w:rsid w:val="0087186C"/>
    <w:rsid w:val="008739D9"/>
    <w:rsid w:val="00874E1F"/>
    <w:rsid w:val="008751D3"/>
    <w:rsid w:val="00877561"/>
    <w:rsid w:val="008775FC"/>
    <w:rsid w:val="00887A0B"/>
    <w:rsid w:val="008907DF"/>
    <w:rsid w:val="00890FD4"/>
    <w:rsid w:val="00893E54"/>
    <w:rsid w:val="008965EB"/>
    <w:rsid w:val="008A2F5A"/>
    <w:rsid w:val="008A49E7"/>
    <w:rsid w:val="008A4B25"/>
    <w:rsid w:val="008A5209"/>
    <w:rsid w:val="008A5999"/>
    <w:rsid w:val="008B2F27"/>
    <w:rsid w:val="008B6087"/>
    <w:rsid w:val="008B7580"/>
    <w:rsid w:val="008C230C"/>
    <w:rsid w:val="008D0ED0"/>
    <w:rsid w:val="008D2A4C"/>
    <w:rsid w:val="008E5F93"/>
    <w:rsid w:val="008F74CD"/>
    <w:rsid w:val="00900BFE"/>
    <w:rsid w:val="00904453"/>
    <w:rsid w:val="0091011A"/>
    <w:rsid w:val="00911BC3"/>
    <w:rsid w:val="00912580"/>
    <w:rsid w:val="009144BD"/>
    <w:rsid w:val="00916FE0"/>
    <w:rsid w:val="009302B9"/>
    <w:rsid w:val="0093068B"/>
    <w:rsid w:val="0093246B"/>
    <w:rsid w:val="00933F57"/>
    <w:rsid w:val="009348B3"/>
    <w:rsid w:val="00934C8B"/>
    <w:rsid w:val="00942290"/>
    <w:rsid w:val="00945D10"/>
    <w:rsid w:val="00946643"/>
    <w:rsid w:val="00952D95"/>
    <w:rsid w:val="00954AE7"/>
    <w:rsid w:val="00955094"/>
    <w:rsid w:val="00956B4E"/>
    <w:rsid w:val="00956BA6"/>
    <w:rsid w:val="00960406"/>
    <w:rsid w:val="0096177A"/>
    <w:rsid w:val="00965352"/>
    <w:rsid w:val="00966DE2"/>
    <w:rsid w:val="009708C6"/>
    <w:rsid w:val="00971112"/>
    <w:rsid w:val="00971BA3"/>
    <w:rsid w:val="00972F7A"/>
    <w:rsid w:val="00980DC8"/>
    <w:rsid w:val="00982CD9"/>
    <w:rsid w:val="00997975"/>
    <w:rsid w:val="009A1AA8"/>
    <w:rsid w:val="009A30A9"/>
    <w:rsid w:val="009B3DA1"/>
    <w:rsid w:val="009B4327"/>
    <w:rsid w:val="009C0EBD"/>
    <w:rsid w:val="009C4EE3"/>
    <w:rsid w:val="009C68FA"/>
    <w:rsid w:val="009C6A1B"/>
    <w:rsid w:val="009D0E41"/>
    <w:rsid w:val="009D1342"/>
    <w:rsid w:val="009D3E73"/>
    <w:rsid w:val="009E30E9"/>
    <w:rsid w:val="009E5452"/>
    <w:rsid w:val="009F014F"/>
    <w:rsid w:val="009F02A1"/>
    <w:rsid w:val="009F0B9E"/>
    <w:rsid w:val="009F1EE2"/>
    <w:rsid w:val="009F2A5D"/>
    <w:rsid w:val="009F7865"/>
    <w:rsid w:val="00A01A56"/>
    <w:rsid w:val="00A0211F"/>
    <w:rsid w:val="00A05324"/>
    <w:rsid w:val="00A16CA3"/>
    <w:rsid w:val="00A16E2E"/>
    <w:rsid w:val="00A17113"/>
    <w:rsid w:val="00A23847"/>
    <w:rsid w:val="00A30F88"/>
    <w:rsid w:val="00A317A2"/>
    <w:rsid w:val="00A35DF5"/>
    <w:rsid w:val="00A361E0"/>
    <w:rsid w:val="00A37F2E"/>
    <w:rsid w:val="00A40BFA"/>
    <w:rsid w:val="00A429D8"/>
    <w:rsid w:val="00A46AF3"/>
    <w:rsid w:val="00A506A6"/>
    <w:rsid w:val="00A51181"/>
    <w:rsid w:val="00A5734C"/>
    <w:rsid w:val="00A60633"/>
    <w:rsid w:val="00A65E3E"/>
    <w:rsid w:val="00A71097"/>
    <w:rsid w:val="00A740A0"/>
    <w:rsid w:val="00A7421F"/>
    <w:rsid w:val="00A76B96"/>
    <w:rsid w:val="00A81012"/>
    <w:rsid w:val="00A81553"/>
    <w:rsid w:val="00A85220"/>
    <w:rsid w:val="00A8720D"/>
    <w:rsid w:val="00A873B4"/>
    <w:rsid w:val="00A9373B"/>
    <w:rsid w:val="00A9596A"/>
    <w:rsid w:val="00A96023"/>
    <w:rsid w:val="00AA1055"/>
    <w:rsid w:val="00AA10F1"/>
    <w:rsid w:val="00AA48AF"/>
    <w:rsid w:val="00AA603E"/>
    <w:rsid w:val="00AA7D3D"/>
    <w:rsid w:val="00AB2BFA"/>
    <w:rsid w:val="00AB3EEC"/>
    <w:rsid w:val="00AB6F00"/>
    <w:rsid w:val="00AC2F7B"/>
    <w:rsid w:val="00AC6E1D"/>
    <w:rsid w:val="00AD0F68"/>
    <w:rsid w:val="00AD0FD5"/>
    <w:rsid w:val="00AE256A"/>
    <w:rsid w:val="00AE4DA5"/>
    <w:rsid w:val="00AF6A0C"/>
    <w:rsid w:val="00AF7A25"/>
    <w:rsid w:val="00B01E05"/>
    <w:rsid w:val="00B03622"/>
    <w:rsid w:val="00B06909"/>
    <w:rsid w:val="00B07749"/>
    <w:rsid w:val="00B20719"/>
    <w:rsid w:val="00B22646"/>
    <w:rsid w:val="00B257C2"/>
    <w:rsid w:val="00B275D6"/>
    <w:rsid w:val="00B4283B"/>
    <w:rsid w:val="00B435C8"/>
    <w:rsid w:val="00B47316"/>
    <w:rsid w:val="00B53658"/>
    <w:rsid w:val="00B5580B"/>
    <w:rsid w:val="00B55CAF"/>
    <w:rsid w:val="00B60839"/>
    <w:rsid w:val="00B638B9"/>
    <w:rsid w:val="00B660E5"/>
    <w:rsid w:val="00B67434"/>
    <w:rsid w:val="00B67986"/>
    <w:rsid w:val="00B71092"/>
    <w:rsid w:val="00B71365"/>
    <w:rsid w:val="00B72327"/>
    <w:rsid w:val="00B74757"/>
    <w:rsid w:val="00B7710A"/>
    <w:rsid w:val="00B77B69"/>
    <w:rsid w:val="00B77E62"/>
    <w:rsid w:val="00B81A10"/>
    <w:rsid w:val="00B8361B"/>
    <w:rsid w:val="00B845C2"/>
    <w:rsid w:val="00B85DC4"/>
    <w:rsid w:val="00B86C83"/>
    <w:rsid w:val="00B914A3"/>
    <w:rsid w:val="00B97351"/>
    <w:rsid w:val="00BA0C1A"/>
    <w:rsid w:val="00BA1E0C"/>
    <w:rsid w:val="00BA347B"/>
    <w:rsid w:val="00BA49B2"/>
    <w:rsid w:val="00BA5DC8"/>
    <w:rsid w:val="00BB37E5"/>
    <w:rsid w:val="00BC3854"/>
    <w:rsid w:val="00BC3DB0"/>
    <w:rsid w:val="00BC449F"/>
    <w:rsid w:val="00BE3A9B"/>
    <w:rsid w:val="00BE42A9"/>
    <w:rsid w:val="00BF3519"/>
    <w:rsid w:val="00BF3E76"/>
    <w:rsid w:val="00BF45ED"/>
    <w:rsid w:val="00BF6B61"/>
    <w:rsid w:val="00C00A81"/>
    <w:rsid w:val="00C03427"/>
    <w:rsid w:val="00C061CB"/>
    <w:rsid w:val="00C07D40"/>
    <w:rsid w:val="00C10611"/>
    <w:rsid w:val="00C1389B"/>
    <w:rsid w:val="00C17B46"/>
    <w:rsid w:val="00C257E7"/>
    <w:rsid w:val="00C42A94"/>
    <w:rsid w:val="00C42B6E"/>
    <w:rsid w:val="00C43DB8"/>
    <w:rsid w:val="00C46D50"/>
    <w:rsid w:val="00C50172"/>
    <w:rsid w:val="00C50F67"/>
    <w:rsid w:val="00C5567B"/>
    <w:rsid w:val="00C55D49"/>
    <w:rsid w:val="00C604EC"/>
    <w:rsid w:val="00C62C5C"/>
    <w:rsid w:val="00C636A9"/>
    <w:rsid w:val="00C65823"/>
    <w:rsid w:val="00C72683"/>
    <w:rsid w:val="00C74B28"/>
    <w:rsid w:val="00C76755"/>
    <w:rsid w:val="00C82330"/>
    <w:rsid w:val="00C868FE"/>
    <w:rsid w:val="00C91162"/>
    <w:rsid w:val="00C94C47"/>
    <w:rsid w:val="00C951DC"/>
    <w:rsid w:val="00C9577C"/>
    <w:rsid w:val="00C97D20"/>
    <w:rsid w:val="00CA13B0"/>
    <w:rsid w:val="00CA325C"/>
    <w:rsid w:val="00CA5D7C"/>
    <w:rsid w:val="00CB15A2"/>
    <w:rsid w:val="00CB3DD3"/>
    <w:rsid w:val="00CC602C"/>
    <w:rsid w:val="00CD0F04"/>
    <w:rsid w:val="00CE14AD"/>
    <w:rsid w:val="00CE2542"/>
    <w:rsid w:val="00CE5416"/>
    <w:rsid w:val="00CE707C"/>
    <w:rsid w:val="00CE7542"/>
    <w:rsid w:val="00CF433D"/>
    <w:rsid w:val="00CF6A65"/>
    <w:rsid w:val="00CF7792"/>
    <w:rsid w:val="00D03EFD"/>
    <w:rsid w:val="00D1467F"/>
    <w:rsid w:val="00D22F24"/>
    <w:rsid w:val="00D248AC"/>
    <w:rsid w:val="00D315D3"/>
    <w:rsid w:val="00D32A54"/>
    <w:rsid w:val="00D45EEF"/>
    <w:rsid w:val="00D51749"/>
    <w:rsid w:val="00D54539"/>
    <w:rsid w:val="00D54F85"/>
    <w:rsid w:val="00D576A8"/>
    <w:rsid w:val="00D6016D"/>
    <w:rsid w:val="00D71114"/>
    <w:rsid w:val="00D71EB7"/>
    <w:rsid w:val="00D75A4D"/>
    <w:rsid w:val="00D761E4"/>
    <w:rsid w:val="00D80247"/>
    <w:rsid w:val="00D816D5"/>
    <w:rsid w:val="00D8191E"/>
    <w:rsid w:val="00D81932"/>
    <w:rsid w:val="00D879D6"/>
    <w:rsid w:val="00D90702"/>
    <w:rsid w:val="00D93D1F"/>
    <w:rsid w:val="00DA2A1E"/>
    <w:rsid w:val="00DA5FFE"/>
    <w:rsid w:val="00DB0F09"/>
    <w:rsid w:val="00DB77B8"/>
    <w:rsid w:val="00DC28F2"/>
    <w:rsid w:val="00DC3011"/>
    <w:rsid w:val="00DD0424"/>
    <w:rsid w:val="00DD1C9F"/>
    <w:rsid w:val="00DD24A9"/>
    <w:rsid w:val="00DD56F4"/>
    <w:rsid w:val="00DE3E79"/>
    <w:rsid w:val="00DF0260"/>
    <w:rsid w:val="00DF0A52"/>
    <w:rsid w:val="00DF19E4"/>
    <w:rsid w:val="00DF3094"/>
    <w:rsid w:val="00E001DF"/>
    <w:rsid w:val="00E107BA"/>
    <w:rsid w:val="00E110B9"/>
    <w:rsid w:val="00E26251"/>
    <w:rsid w:val="00E26D95"/>
    <w:rsid w:val="00E339C8"/>
    <w:rsid w:val="00E347C0"/>
    <w:rsid w:val="00E37E88"/>
    <w:rsid w:val="00E40172"/>
    <w:rsid w:val="00E41150"/>
    <w:rsid w:val="00E41971"/>
    <w:rsid w:val="00E44CD6"/>
    <w:rsid w:val="00E455F5"/>
    <w:rsid w:val="00E53334"/>
    <w:rsid w:val="00E621CF"/>
    <w:rsid w:val="00E64D34"/>
    <w:rsid w:val="00E669AA"/>
    <w:rsid w:val="00E777BC"/>
    <w:rsid w:val="00E81427"/>
    <w:rsid w:val="00E83397"/>
    <w:rsid w:val="00E85AB5"/>
    <w:rsid w:val="00E90FD0"/>
    <w:rsid w:val="00E920BA"/>
    <w:rsid w:val="00E941D9"/>
    <w:rsid w:val="00E943FF"/>
    <w:rsid w:val="00E95639"/>
    <w:rsid w:val="00EA1EE8"/>
    <w:rsid w:val="00EA3BEB"/>
    <w:rsid w:val="00EB17C9"/>
    <w:rsid w:val="00EB5312"/>
    <w:rsid w:val="00EC124D"/>
    <w:rsid w:val="00EC270C"/>
    <w:rsid w:val="00EC3221"/>
    <w:rsid w:val="00EC3C70"/>
    <w:rsid w:val="00ED0371"/>
    <w:rsid w:val="00ED1B29"/>
    <w:rsid w:val="00ED3833"/>
    <w:rsid w:val="00EE4AA8"/>
    <w:rsid w:val="00EE5FC4"/>
    <w:rsid w:val="00EE7429"/>
    <w:rsid w:val="00F050A9"/>
    <w:rsid w:val="00F05249"/>
    <w:rsid w:val="00F05275"/>
    <w:rsid w:val="00F20154"/>
    <w:rsid w:val="00F22B5C"/>
    <w:rsid w:val="00F23841"/>
    <w:rsid w:val="00F24481"/>
    <w:rsid w:val="00F2631A"/>
    <w:rsid w:val="00F313CD"/>
    <w:rsid w:val="00F31595"/>
    <w:rsid w:val="00F31BE8"/>
    <w:rsid w:val="00F43E1F"/>
    <w:rsid w:val="00F504B5"/>
    <w:rsid w:val="00F53662"/>
    <w:rsid w:val="00F55479"/>
    <w:rsid w:val="00F57568"/>
    <w:rsid w:val="00F5797C"/>
    <w:rsid w:val="00F65546"/>
    <w:rsid w:val="00F71CFF"/>
    <w:rsid w:val="00F75AB9"/>
    <w:rsid w:val="00F803C0"/>
    <w:rsid w:val="00F81203"/>
    <w:rsid w:val="00F844F8"/>
    <w:rsid w:val="00F845C7"/>
    <w:rsid w:val="00F915E7"/>
    <w:rsid w:val="00F966E5"/>
    <w:rsid w:val="00FA1342"/>
    <w:rsid w:val="00FA1DFD"/>
    <w:rsid w:val="00FA313D"/>
    <w:rsid w:val="00FA454D"/>
    <w:rsid w:val="00FB3259"/>
    <w:rsid w:val="00FB325C"/>
    <w:rsid w:val="00FC0D6F"/>
    <w:rsid w:val="00FC3974"/>
    <w:rsid w:val="00FC617C"/>
    <w:rsid w:val="00FC781C"/>
    <w:rsid w:val="00FC7871"/>
    <w:rsid w:val="00FE252B"/>
    <w:rsid w:val="00FE566C"/>
    <w:rsid w:val="00FE6997"/>
    <w:rsid w:val="00FE6E9D"/>
    <w:rsid w:val="00FF17E4"/>
    <w:rsid w:val="00FF1F69"/>
    <w:rsid w:val="00FF6569"/>
    <w:rsid w:val="00FF70B0"/>
    <w:rsid w:val="014D7ECA"/>
    <w:rsid w:val="020016E9"/>
    <w:rsid w:val="072F4F01"/>
    <w:rsid w:val="07CB4548"/>
    <w:rsid w:val="083D07F0"/>
    <w:rsid w:val="0B884A16"/>
    <w:rsid w:val="0B9B71F2"/>
    <w:rsid w:val="0BCC785C"/>
    <w:rsid w:val="0BF07BFF"/>
    <w:rsid w:val="105E3B74"/>
    <w:rsid w:val="14DE7FCA"/>
    <w:rsid w:val="162E1204"/>
    <w:rsid w:val="173A67A0"/>
    <w:rsid w:val="18B13993"/>
    <w:rsid w:val="19A910AD"/>
    <w:rsid w:val="1AEA6B1D"/>
    <w:rsid w:val="1B195CF4"/>
    <w:rsid w:val="1B723DE8"/>
    <w:rsid w:val="1B984DB2"/>
    <w:rsid w:val="1C2C4424"/>
    <w:rsid w:val="1CD54CE6"/>
    <w:rsid w:val="1DC31AF1"/>
    <w:rsid w:val="1DEC38DC"/>
    <w:rsid w:val="1E497122"/>
    <w:rsid w:val="1EE704E6"/>
    <w:rsid w:val="1FA25590"/>
    <w:rsid w:val="1FD870CB"/>
    <w:rsid w:val="20BD4F1E"/>
    <w:rsid w:val="217B1439"/>
    <w:rsid w:val="21AA62A8"/>
    <w:rsid w:val="22F22034"/>
    <w:rsid w:val="237A5348"/>
    <w:rsid w:val="24073CBB"/>
    <w:rsid w:val="275D4914"/>
    <w:rsid w:val="290934E7"/>
    <w:rsid w:val="2A9D36CA"/>
    <w:rsid w:val="2AE56F21"/>
    <w:rsid w:val="2DE64648"/>
    <w:rsid w:val="2E650BAF"/>
    <w:rsid w:val="30456175"/>
    <w:rsid w:val="30BA0F8B"/>
    <w:rsid w:val="33EF31E8"/>
    <w:rsid w:val="349E4382"/>
    <w:rsid w:val="358465DE"/>
    <w:rsid w:val="36772279"/>
    <w:rsid w:val="36FE2FC6"/>
    <w:rsid w:val="374D2FD1"/>
    <w:rsid w:val="37623CD1"/>
    <w:rsid w:val="3A2C347E"/>
    <w:rsid w:val="3A7574DE"/>
    <w:rsid w:val="3C0D260A"/>
    <w:rsid w:val="3CB925E5"/>
    <w:rsid w:val="3D45031D"/>
    <w:rsid w:val="3DE41C1D"/>
    <w:rsid w:val="3E746192"/>
    <w:rsid w:val="3EFF0535"/>
    <w:rsid w:val="3FAE21A9"/>
    <w:rsid w:val="3FDB7503"/>
    <w:rsid w:val="412C630B"/>
    <w:rsid w:val="434067C1"/>
    <w:rsid w:val="435E28B3"/>
    <w:rsid w:val="440A0C04"/>
    <w:rsid w:val="466366A2"/>
    <w:rsid w:val="4989333F"/>
    <w:rsid w:val="4B301E5B"/>
    <w:rsid w:val="4C6D0CF6"/>
    <w:rsid w:val="4C80543E"/>
    <w:rsid w:val="4C9A5302"/>
    <w:rsid w:val="4EB33338"/>
    <w:rsid w:val="52B16BDF"/>
    <w:rsid w:val="54A85578"/>
    <w:rsid w:val="54C90574"/>
    <w:rsid w:val="54CC24A1"/>
    <w:rsid w:val="55DD6540"/>
    <w:rsid w:val="568D20C3"/>
    <w:rsid w:val="56B440F1"/>
    <w:rsid w:val="56BE3A11"/>
    <w:rsid w:val="58D8034C"/>
    <w:rsid w:val="5AFE206E"/>
    <w:rsid w:val="5BF8522A"/>
    <w:rsid w:val="60622BF2"/>
    <w:rsid w:val="61131A15"/>
    <w:rsid w:val="632E6FDA"/>
    <w:rsid w:val="640F4C1D"/>
    <w:rsid w:val="65C800EC"/>
    <w:rsid w:val="68B57C82"/>
    <w:rsid w:val="694A37F8"/>
    <w:rsid w:val="6CE776A8"/>
    <w:rsid w:val="6EAF13B0"/>
    <w:rsid w:val="71061E72"/>
    <w:rsid w:val="72181B00"/>
    <w:rsid w:val="72442376"/>
    <w:rsid w:val="74250845"/>
    <w:rsid w:val="742C326F"/>
    <w:rsid w:val="75B80FD2"/>
    <w:rsid w:val="76613012"/>
    <w:rsid w:val="7A3B2499"/>
    <w:rsid w:val="7ACB4CB6"/>
    <w:rsid w:val="7B4E1B6F"/>
    <w:rsid w:val="7B9D55B0"/>
    <w:rsid w:val="7C250561"/>
    <w:rsid w:val="7D05746A"/>
    <w:rsid w:val="7E300E4A"/>
    <w:rsid w:val="7E76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0A2AC9E"/>
  <w15:docId w15:val="{B3BF8EF0-0619-4F8F-9617-F4032BE9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uiPriority w:val="9"/>
    <w:unhideWhenUsed/>
    <w:qFormat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uiPriority w:val="9"/>
    <w:unhideWhenUsed/>
    <w:qFormat/>
    <w:pPr>
      <w:keepNext/>
      <w:keepLines/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uiPriority w:val="9"/>
    <w:unhideWhenUsed/>
    <w:qFormat/>
    <w:pPr>
      <w:keepNext/>
      <w:keepLines/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uiPriority w:val="9"/>
    <w:unhideWhenUsed/>
    <w:qFormat/>
    <w:pPr>
      <w:keepNext/>
      <w:keepLines/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sz w:val="18"/>
      <w:szCs w:val="1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945D1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45D10"/>
    <w:rPr>
      <w:kern w:val="2"/>
      <w:sz w:val="18"/>
      <w:szCs w:val="18"/>
    </w:rPr>
  </w:style>
  <w:style w:type="character" w:customStyle="1" w:styleId="fontstyle01">
    <w:name w:val="fontstyle01"/>
    <w:basedOn w:val="a0"/>
    <w:rsid w:val="00FE6997"/>
    <w:rPr>
      <w:rFonts w:ascii="AdvOT40514f85" w:hAnsi="AdvOT40514f8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E6997"/>
    <w:rPr>
      <w:rFonts w:ascii="AdvOT40514f85+fb" w:hAnsi="AdvOT40514f85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tgt">
    <w:name w:val="_tgt"/>
    <w:basedOn w:val="a"/>
    <w:rsid w:val="00BC44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BC449F"/>
  </w:style>
  <w:style w:type="character" w:styleId="af0">
    <w:name w:val="line number"/>
    <w:basedOn w:val="a0"/>
    <w:uiPriority w:val="99"/>
    <w:semiHidden/>
    <w:unhideWhenUsed/>
    <w:rsid w:val="00295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w="http://schemas.openxmlformats.org/wordprocessingml/2006/main" xmlns:r="http://schemas.openxmlformats.org/officeDocument/2006/relationships" xmlns:m="http://schemas.openxmlformats.org/officeDocument/2006/math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w15="http://schemas.microsoft.com/office/word/2012/wordml" xmlns:mc="http://schemas.openxmlformats.org/markup-compatibility/2006" xmlns:ns10="http://schemas.openxmlformats.org/schemaLibrary/2006/main" xmlns:wne="http://schemas.microsoft.com/office/word/2006/wordml" xmlns:c="http://schemas.openxmlformats.org/drawingml/2006/chart" xmlns:ns13="http://schemas.openxmlformats.org/drawingml/2006/chartDrawing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ns18="urn:schemas-microsoft-com:office:excel" xmlns:o="urn:schemas-microsoft-com:office:office" xmlns:v="urn:schemas-microsoft-com:vml" xmlns:w10="urn:schemas-microsoft-com:office:word" xmlns:ns22="urn:schemas-microsoft-com:office:powerpoint" xmlns:ns24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etp="http://schemas.microsoft.com/office/webextensions/taskpanes/2010/11" xmlns:we="http://schemas.microsoft.com/office/webextensions/webextension/2010/11" xmlns:ns34="http://schemas.openxmlformats.org/drawingml/2006/compatibility" xmlns:ns35="http://schemas.openxmlformats.org/drawingml/2006/lockedCanvas" SelectedStyle="\APASixthEditionOfficeOnline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  <extobjs>
    <extobj name="ECB019B1-382A-4266-B25C-5B523AA43C14-1">
      <extobjdata type="ECB019B1-382A-4266-B25C-5B523AA43C14" data="ewoJIkZpbGVJZCIgOiAiMTQ1MDIzMzE4MzI0IiwKCSJHcm91cElkIiA6ICI0MzQwMjg5OTIiLAoJIkltYWdlIiA6ICJpVkJPUncwS0dnb0FBQUFOU1VoRVVnQUFBZVFBQUFJb0NBWUFBQUM0YkppckFBQUFDWEJJV1hNQUFBc1RBQUFMRXdFQW1wd1lBQUFnQUVsRVFWUjRuT3pkZVZ4VTVmNEg4TThaRVJPRjY1SldwaGMxVzh5VkFWSU1SUU1YY2tNVUVqWEZNaTBxdlM1Wm9xamhSaWl1U2JjdW1HS2xJVmROU1ZSeVFVM05RbkpCSmR3U2MxZjJRWWFaZVg1L2NHZCtqRE1EZzZsendNLzc5ZUlsUE05ejVuem5JUE9aODV4bEFD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"/>
    </extobj>
  </extobjs>
</s:customData>
</file>

<file path=customXml/itemProps1.xml><?xml version="1.0" encoding="utf-8"?>
<ds:datastoreItem xmlns:ds="http://schemas.openxmlformats.org/officeDocument/2006/customXml" ds:itemID="{BD8DAE7B-2BAE-4946-866B-B1025F183445}">
  <ds:schemaRefs>
    <ds:schemaRef ds:uri="http://schemas.openxmlformats.org/wordprocessingml/2006/main"/>
    <ds:schemaRef ds:uri="http://schemas.openxmlformats.org/officeDocument/2006/relationships"/>
    <ds:schemaRef ds:uri="http://schemas.openxmlformats.org/officeDocument/2006/math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microsoft.com/office/word/2012/wordml"/>
    <ds:schemaRef ds:uri="http://schemas.openxmlformats.org/markup-compatibility/2006"/>
    <ds:schemaRef ds:uri="http://schemas.openxmlformats.org/schemaLibrary/2006/main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office:excel"/>
    <ds:schemaRef ds:uri="urn:schemas-microsoft-com:office:office"/>
    <ds:schemaRef ds:uri="urn:schemas-microsoft-com:vm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5</Words>
  <Characters>29</Characters>
  <Application>Microsoft Office Word</Application>
  <DocSecurity>0</DocSecurity>
  <Lines>1</Lines>
  <Paragraphs>1</Paragraphs>
  <ScaleCrop>false</ScaleCrop>
  <Company>Microsoft</Company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cent</dc:creator>
  <cp:keywords/>
  <dc:description>NE.Rep</dc:description>
  <cp:lastModifiedBy>方 佳</cp:lastModifiedBy>
  <cp:revision>9</cp:revision>
  <dcterms:created xsi:type="dcterms:W3CDTF">2022-01-04T09:40:00Z</dcterms:created>
  <dcterms:modified xsi:type="dcterms:W3CDTF">2022-03-22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926F690E268482CA0CD04E2C8D84056</vt:lpwstr>
  </property>
</Properties>
</file>